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93724" w14:textId="38906EBA" w:rsidR="005B693B" w:rsidRPr="003663C3" w:rsidRDefault="005B693B" w:rsidP="002013AA">
      <w:pPr>
        <w:spacing w:line="360" w:lineRule="auto"/>
      </w:pPr>
      <w:r w:rsidRPr="003663C3">
        <w:rPr>
          <w:b/>
        </w:rPr>
        <w:t xml:space="preserve">Supplemental </w:t>
      </w:r>
      <w:r w:rsidR="00117E5A" w:rsidRPr="003663C3">
        <w:rPr>
          <w:b/>
        </w:rPr>
        <w:t>Table</w:t>
      </w:r>
      <w:r w:rsidRPr="003663C3">
        <w:rPr>
          <w:b/>
        </w:rPr>
        <w:t xml:space="preserve"> </w:t>
      </w:r>
      <w:r w:rsidR="00254733">
        <w:rPr>
          <w:b/>
        </w:rPr>
        <w:t>9</w:t>
      </w:r>
      <w:r w:rsidR="00117E5A" w:rsidRPr="003663C3">
        <w:rPr>
          <w:b/>
        </w:rPr>
        <w:t xml:space="preserve">. </w:t>
      </w:r>
      <w:r w:rsidRPr="003663C3">
        <w:rPr>
          <w:b/>
        </w:rPr>
        <w:t xml:space="preserve"> </w:t>
      </w:r>
      <w:r w:rsidRPr="003663C3">
        <w:t xml:space="preserve">List of species with similar </w:t>
      </w:r>
      <w:r w:rsidR="00117E5A" w:rsidRPr="003663C3">
        <w:t xml:space="preserve">geographic </w:t>
      </w:r>
      <w:r w:rsidRPr="003663C3">
        <w:t xml:space="preserve">patterns of genetic divergence. </w:t>
      </w:r>
      <w:r w:rsidR="00117E5A" w:rsidRPr="003663C3">
        <w:t xml:space="preserve"> </w:t>
      </w:r>
      <w:r w:rsidR="00423B8D">
        <w:t>Atlantic/</w:t>
      </w:r>
      <w:r w:rsidRPr="003663C3">
        <w:t xml:space="preserve">Gulf </w:t>
      </w:r>
      <w:r w:rsidR="007B6949">
        <w:t xml:space="preserve">and </w:t>
      </w:r>
      <w:r w:rsidR="00D205E7">
        <w:t>N</w:t>
      </w:r>
      <w:r w:rsidR="00001B1A">
        <w:t xml:space="preserve">WG/NEG </w:t>
      </w:r>
      <w:r w:rsidRPr="003663C3">
        <w:t xml:space="preserve">refers to species for which significant genetic </w:t>
      </w:r>
      <w:r w:rsidR="001E2C6D">
        <w:t xml:space="preserve">divergence has been reported </w:t>
      </w:r>
      <w:r w:rsidRPr="003663C3">
        <w:t xml:space="preserve">between the </w:t>
      </w:r>
      <w:r w:rsidR="007B6949">
        <w:t xml:space="preserve">Atlantic and Gulf and the </w:t>
      </w:r>
      <w:r w:rsidR="00D205E7">
        <w:t>north</w:t>
      </w:r>
      <w:r w:rsidR="00136A6D">
        <w:t>w</w:t>
      </w:r>
      <w:r w:rsidR="007B6949">
        <w:t xml:space="preserve">estern and </w:t>
      </w:r>
      <w:r w:rsidR="00D205E7">
        <w:t>north</w:t>
      </w:r>
      <w:r w:rsidR="00136A6D">
        <w:t>e</w:t>
      </w:r>
      <w:r w:rsidR="007B6949">
        <w:t>astern Gulf, respectively.</w:t>
      </w:r>
    </w:p>
    <w:p w14:paraId="48C54156" w14:textId="77777777" w:rsidR="005B693B" w:rsidRPr="00212478" w:rsidRDefault="005B693B" w:rsidP="005B693B">
      <w:pPr>
        <w:spacing w:line="240" w:lineRule="auto"/>
        <w:rPr>
          <w:sz w:val="20"/>
          <w:szCs w:val="20"/>
        </w:rPr>
      </w:pPr>
    </w:p>
    <w:tbl>
      <w:tblPr>
        <w:tblStyle w:val="PlainTable5"/>
        <w:tblW w:w="13769" w:type="dxa"/>
        <w:tblLook w:val="04A0" w:firstRow="1" w:lastRow="0" w:firstColumn="1" w:lastColumn="0" w:noHBand="0" w:noVBand="1"/>
      </w:tblPr>
      <w:tblGrid>
        <w:gridCol w:w="2610"/>
        <w:gridCol w:w="3150"/>
        <w:gridCol w:w="1709"/>
        <w:gridCol w:w="3420"/>
        <w:gridCol w:w="2880"/>
      </w:tblGrid>
      <w:tr w:rsidR="00423B8D" w:rsidRPr="00090ED4" w14:paraId="7A41EF7C" w14:textId="77777777" w:rsidTr="00C95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noWrap/>
            <w:hideMark/>
          </w:tcPr>
          <w:p w14:paraId="5268513D" w14:textId="77777777" w:rsidR="005B693B" w:rsidRPr="00090ED4" w:rsidRDefault="005B693B" w:rsidP="00117E5A">
            <w:pPr>
              <w:spacing w:line="240" w:lineRule="auto"/>
              <w:jc w:val="center"/>
              <w:rPr>
                <w:b/>
                <w:bCs/>
                <w:i w:val="0"/>
                <w:color w:val="000000"/>
              </w:rPr>
            </w:pPr>
            <w:r w:rsidRPr="00090ED4">
              <w:rPr>
                <w:b/>
                <w:bCs/>
                <w:i w:val="0"/>
                <w:color w:val="000000"/>
              </w:rPr>
              <w:t>Common name</w:t>
            </w:r>
          </w:p>
        </w:tc>
        <w:tc>
          <w:tcPr>
            <w:tcW w:w="3150" w:type="dxa"/>
            <w:noWrap/>
            <w:hideMark/>
          </w:tcPr>
          <w:p w14:paraId="07017891" w14:textId="77777777" w:rsidR="005B693B" w:rsidRPr="00090ED4" w:rsidRDefault="005B693B" w:rsidP="00117E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</w:rPr>
            </w:pPr>
            <w:r w:rsidRPr="00090ED4">
              <w:rPr>
                <w:b/>
                <w:bCs/>
                <w:i w:val="0"/>
                <w:color w:val="000000"/>
              </w:rPr>
              <w:t>Scientific Name</w:t>
            </w:r>
          </w:p>
        </w:tc>
        <w:tc>
          <w:tcPr>
            <w:tcW w:w="1709" w:type="dxa"/>
            <w:noWrap/>
            <w:hideMark/>
          </w:tcPr>
          <w:p w14:paraId="5E7AF943" w14:textId="77777777" w:rsidR="005B693B" w:rsidRPr="00090ED4" w:rsidRDefault="005B693B" w:rsidP="00117E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</w:rPr>
            </w:pPr>
            <w:r w:rsidRPr="00090ED4">
              <w:rPr>
                <w:b/>
                <w:bCs/>
                <w:i w:val="0"/>
                <w:color w:val="000000"/>
              </w:rPr>
              <w:t>Family</w:t>
            </w:r>
          </w:p>
        </w:tc>
        <w:tc>
          <w:tcPr>
            <w:tcW w:w="3420" w:type="dxa"/>
            <w:noWrap/>
            <w:hideMark/>
          </w:tcPr>
          <w:p w14:paraId="2EB96E16" w14:textId="77777777" w:rsidR="005B693B" w:rsidRPr="00090ED4" w:rsidRDefault="005B693B" w:rsidP="00117E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</w:rPr>
            </w:pPr>
            <w:r w:rsidRPr="00090ED4">
              <w:rPr>
                <w:b/>
                <w:bCs/>
                <w:i w:val="0"/>
                <w:color w:val="000000"/>
              </w:rPr>
              <w:t>Life History/Habitat Preference</w:t>
            </w:r>
          </w:p>
        </w:tc>
        <w:tc>
          <w:tcPr>
            <w:tcW w:w="2880" w:type="dxa"/>
            <w:noWrap/>
            <w:hideMark/>
          </w:tcPr>
          <w:p w14:paraId="1AC1074E" w14:textId="77777777" w:rsidR="005B693B" w:rsidRPr="00090ED4" w:rsidRDefault="005B693B" w:rsidP="00117E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</w:rPr>
            </w:pPr>
            <w:r w:rsidRPr="00090ED4">
              <w:rPr>
                <w:b/>
                <w:bCs/>
                <w:i w:val="0"/>
                <w:color w:val="000000"/>
              </w:rPr>
              <w:t>Citation</w:t>
            </w:r>
          </w:p>
        </w:tc>
      </w:tr>
      <w:tr w:rsidR="00423B8D" w:rsidRPr="00090ED4" w14:paraId="5ABAD330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E8D5212" w14:textId="77777777" w:rsidR="005B693B" w:rsidRPr="00090ED4" w:rsidRDefault="006606EE" w:rsidP="00117E5A">
            <w:pPr>
              <w:spacing w:line="240" w:lineRule="auto"/>
              <w:jc w:val="center"/>
              <w:rPr>
                <w:b/>
                <w:bCs/>
                <w:i w:val="0"/>
                <w:color w:val="000000"/>
              </w:rPr>
            </w:pPr>
            <w:r>
              <w:rPr>
                <w:b/>
                <w:bCs/>
                <w:i w:val="0"/>
                <w:color w:val="000000"/>
              </w:rPr>
              <w:t>Atlantic/Gulf</w:t>
            </w:r>
          </w:p>
        </w:tc>
        <w:tc>
          <w:tcPr>
            <w:tcW w:w="3150" w:type="dxa"/>
            <w:noWrap/>
            <w:hideMark/>
          </w:tcPr>
          <w:p w14:paraId="1E925748" w14:textId="77777777" w:rsidR="005B693B" w:rsidRPr="00117E5A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</w:p>
        </w:tc>
        <w:tc>
          <w:tcPr>
            <w:tcW w:w="1709" w:type="dxa"/>
            <w:noWrap/>
            <w:hideMark/>
          </w:tcPr>
          <w:p w14:paraId="6F2B175B" w14:textId="77777777" w:rsidR="005B693B" w:rsidRPr="00090ED4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  <w:noWrap/>
            <w:hideMark/>
          </w:tcPr>
          <w:p w14:paraId="632BF2B8" w14:textId="77777777" w:rsidR="005B693B" w:rsidRPr="00090ED4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80" w:type="dxa"/>
            <w:noWrap/>
            <w:hideMark/>
          </w:tcPr>
          <w:p w14:paraId="280B7601" w14:textId="77777777" w:rsidR="005B693B" w:rsidRPr="00090ED4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3B8D" w:rsidRPr="00090ED4" w14:paraId="14291CEB" w14:textId="77777777" w:rsidTr="00C95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4C44B593" w14:textId="7FC98A9E" w:rsidR="00117E5A" w:rsidRPr="00C35A52" w:rsidRDefault="00117E5A" w:rsidP="00117E5A">
            <w:pPr>
              <w:spacing w:line="240" w:lineRule="auto"/>
              <w:jc w:val="center"/>
              <w:rPr>
                <w:bCs/>
                <w:i w:val="0"/>
                <w:color w:val="000000"/>
                <w:vertAlign w:val="superscript"/>
              </w:rPr>
            </w:pPr>
            <w:r>
              <w:rPr>
                <w:bCs/>
                <w:i w:val="0"/>
                <w:color w:val="000000"/>
              </w:rPr>
              <w:t xml:space="preserve">Red </w:t>
            </w:r>
            <w:proofErr w:type="spellStart"/>
            <w:r>
              <w:rPr>
                <w:bCs/>
                <w:i w:val="0"/>
                <w:color w:val="000000"/>
              </w:rPr>
              <w:t>drum</w:t>
            </w:r>
            <w:r w:rsidR="00C35A52">
              <w:rPr>
                <w:bCs/>
                <w:i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noWrap/>
          </w:tcPr>
          <w:p w14:paraId="02F699C7" w14:textId="77777777" w:rsidR="00117E5A" w:rsidRPr="00117E5A" w:rsidRDefault="00117E5A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000000"/>
              </w:rPr>
            </w:pPr>
            <w:r w:rsidRPr="00117E5A">
              <w:rPr>
                <w:bCs/>
                <w:i/>
                <w:color w:val="000000"/>
              </w:rPr>
              <w:t>Sciaenops ocellatus</w:t>
            </w:r>
          </w:p>
        </w:tc>
        <w:tc>
          <w:tcPr>
            <w:tcW w:w="1709" w:type="dxa"/>
            <w:noWrap/>
          </w:tcPr>
          <w:p w14:paraId="497624CF" w14:textId="77777777" w:rsidR="00117E5A" w:rsidRPr="00090ED4" w:rsidRDefault="00117E5A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ciaenidae</w:t>
            </w:r>
            <w:proofErr w:type="spellEnd"/>
          </w:p>
        </w:tc>
        <w:tc>
          <w:tcPr>
            <w:tcW w:w="3420" w:type="dxa"/>
            <w:noWrap/>
          </w:tcPr>
          <w:p w14:paraId="546EF7E9" w14:textId="77777777" w:rsidR="00117E5A" w:rsidRPr="00090ED4" w:rsidRDefault="00117E5A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astal demersal</w:t>
            </w:r>
          </w:p>
        </w:tc>
        <w:tc>
          <w:tcPr>
            <w:tcW w:w="2880" w:type="dxa"/>
            <w:noWrap/>
          </w:tcPr>
          <w:p w14:paraId="402986E7" w14:textId="77777777" w:rsidR="00117E5A" w:rsidRPr="00090ED4" w:rsidRDefault="00117E5A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883E87" w:rsidRPr="00883E87" w14:paraId="0CBEC5F8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847246A" w14:textId="2A0159AF" w:rsidR="005B693B" w:rsidRPr="00883E87" w:rsidRDefault="00117E5A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B</w:t>
            </w:r>
            <w:r w:rsidR="005B693B" w:rsidRPr="00883E87">
              <w:rPr>
                <w:i w:val="0"/>
              </w:rPr>
              <w:t xml:space="preserve">lack </w:t>
            </w:r>
            <w:proofErr w:type="spellStart"/>
            <w:r w:rsidR="005B693B" w:rsidRPr="00883E87">
              <w:rPr>
                <w:i w:val="0"/>
              </w:rPr>
              <w:t>drum</w:t>
            </w:r>
            <w:r w:rsidR="00C35A52" w:rsidRPr="00883E87">
              <w:rPr>
                <w:i w:val="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noWrap/>
            <w:hideMark/>
          </w:tcPr>
          <w:p w14:paraId="2C4C9D19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83E87">
              <w:rPr>
                <w:i/>
                <w:iCs/>
              </w:rPr>
              <w:t xml:space="preserve">Pogonias </w:t>
            </w:r>
            <w:proofErr w:type="spellStart"/>
            <w:r w:rsidRPr="00883E87">
              <w:rPr>
                <w:i/>
                <w:iCs/>
              </w:rPr>
              <w:t>cromis</w:t>
            </w:r>
            <w:proofErr w:type="spellEnd"/>
          </w:p>
        </w:tc>
        <w:tc>
          <w:tcPr>
            <w:tcW w:w="1709" w:type="dxa"/>
            <w:noWrap/>
            <w:hideMark/>
          </w:tcPr>
          <w:p w14:paraId="12339077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83E87">
              <w:t>Sciae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5F39EA8A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>Coastal demersal</w:t>
            </w:r>
          </w:p>
        </w:tc>
        <w:tc>
          <w:tcPr>
            <w:tcW w:w="2880" w:type="dxa"/>
            <w:noWrap/>
            <w:hideMark/>
          </w:tcPr>
          <w:p w14:paraId="4BE78AA5" w14:textId="490C29EF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883E87">
              <w:t>Leidig</w:t>
            </w:r>
            <w:proofErr w:type="spellEnd"/>
            <w:r w:rsidRPr="00883E87">
              <w:t xml:space="preserve"> </w:t>
            </w:r>
            <w:r w:rsidRPr="00883E87">
              <w:rPr>
                <w:i/>
              </w:rPr>
              <w:t>et al.,</w:t>
            </w:r>
            <w:r w:rsidRPr="00883E87">
              <w:t xml:space="preserve"> 2015</w:t>
            </w:r>
          </w:p>
        </w:tc>
      </w:tr>
      <w:tr w:rsidR="00883E87" w:rsidRPr="00883E87" w14:paraId="088F6A25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DBD6F66" w14:textId="4B1E4008" w:rsidR="005B693B" w:rsidRPr="00883E87" w:rsidRDefault="00117E5A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S</w:t>
            </w:r>
            <w:r w:rsidR="005B693B" w:rsidRPr="00883E87">
              <w:rPr>
                <w:i w:val="0"/>
              </w:rPr>
              <w:t xml:space="preserve">potted </w:t>
            </w:r>
            <w:proofErr w:type="spellStart"/>
            <w:proofErr w:type="gramStart"/>
            <w:r w:rsidR="005B693B" w:rsidRPr="00883E87">
              <w:rPr>
                <w:i w:val="0"/>
              </w:rPr>
              <w:t>seatrout</w:t>
            </w:r>
            <w:r w:rsidR="00C35A52" w:rsidRPr="00883E8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3767474A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883E87">
              <w:rPr>
                <w:i/>
                <w:iCs/>
              </w:rPr>
              <w:t>Cynoscion</w:t>
            </w:r>
            <w:proofErr w:type="spellEnd"/>
            <w:r w:rsidRPr="00883E87">
              <w:rPr>
                <w:i/>
                <w:iCs/>
              </w:rPr>
              <w:t xml:space="preserve"> nebulosus</w:t>
            </w:r>
          </w:p>
        </w:tc>
        <w:tc>
          <w:tcPr>
            <w:tcW w:w="1709" w:type="dxa"/>
            <w:noWrap/>
            <w:hideMark/>
          </w:tcPr>
          <w:p w14:paraId="1026B44F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83E87">
              <w:t>Sciae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37DFE6AF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>Coastal demersal</w:t>
            </w:r>
          </w:p>
        </w:tc>
        <w:tc>
          <w:tcPr>
            <w:tcW w:w="2880" w:type="dxa"/>
            <w:noWrap/>
            <w:hideMark/>
          </w:tcPr>
          <w:p w14:paraId="23A192F4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83E87">
              <w:t>Seyoum</w:t>
            </w:r>
            <w:proofErr w:type="spellEnd"/>
            <w:r w:rsidRPr="00883E87">
              <w:t xml:space="preserve"> </w:t>
            </w:r>
            <w:r w:rsidRPr="00883E87">
              <w:rPr>
                <w:i/>
              </w:rPr>
              <w:t>et al.,</w:t>
            </w:r>
            <w:r w:rsidRPr="00883E87">
              <w:t xml:space="preserve"> </w:t>
            </w:r>
            <w:r w:rsidR="00117E5A" w:rsidRPr="00883E87">
              <w:t>2018</w:t>
            </w:r>
          </w:p>
        </w:tc>
      </w:tr>
      <w:tr w:rsidR="00883E87" w:rsidRPr="00883E87" w14:paraId="27460C37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00E7B635" w14:textId="5FD85A61" w:rsidR="0060584B" w:rsidRPr="00883E87" w:rsidRDefault="0060584B" w:rsidP="00117E5A">
            <w:pPr>
              <w:spacing w:line="240" w:lineRule="auto"/>
              <w:jc w:val="center"/>
              <w:rPr>
                <w:i w:val="0"/>
              </w:rPr>
            </w:pPr>
            <w:proofErr w:type="spellStart"/>
            <w:proofErr w:type="gramStart"/>
            <w:r w:rsidRPr="00883E87">
              <w:rPr>
                <w:i w:val="0"/>
              </w:rPr>
              <w:t>Sh</w:t>
            </w:r>
            <w:r w:rsidR="005422CA" w:rsidRPr="00883E87">
              <w:rPr>
                <w:i w:val="0"/>
              </w:rPr>
              <w:t>eepshead</w:t>
            </w:r>
            <w:r w:rsidR="00E326E6" w:rsidRPr="0070318E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</w:tcPr>
          <w:p w14:paraId="5445BB89" w14:textId="77777777" w:rsidR="0060584B" w:rsidRPr="00883E87" w:rsidRDefault="001413E7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hyperlink r:id="rId5" w:tooltip="Archosargus probatocephalus" w:history="1">
              <w:proofErr w:type="spellStart"/>
              <w:r w:rsidR="0060584B" w:rsidRPr="00883E87">
                <w:rPr>
                  <w:rStyle w:val="Hyperlink"/>
                  <w:i/>
                  <w:iCs/>
                  <w:color w:val="auto"/>
                  <w:u w:val="none"/>
                </w:rPr>
                <w:t>Archosargus</w:t>
              </w:r>
              <w:proofErr w:type="spellEnd"/>
              <w:r w:rsidR="0060584B" w:rsidRPr="00883E87">
                <w:rPr>
                  <w:rStyle w:val="Hyperlink"/>
                  <w:i/>
                  <w:iCs/>
                  <w:color w:val="auto"/>
                  <w:u w:val="none"/>
                </w:rPr>
                <w:t xml:space="preserve"> </w:t>
              </w:r>
              <w:proofErr w:type="spellStart"/>
              <w:r w:rsidR="0060584B" w:rsidRPr="00883E87">
                <w:rPr>
                  <w:rStyle w:val="Hyperlink"/>
                  <w:i/>
                  <w:iCs/>
                  <w:color w:val="auto"/>
                  <w:u w:val="none"/>
                </w:rPr>
                <w:t>probatocephalus</w:t>
              </w:r>
              <w:proofErr w:type="spellEnd"/>
            </w:hyperlink>
          </w:p>
        </w:tc>
        <w:tc>
          <w:tcPr>
            <w:tcW w:w="1709" w:type="dxa"/>
            <w:noWrap/>
          </w:tcPr>
          <w:p w14:paraId="12385E06" w14:textId="77777777" w:rsidR="0060584B" w:rsidRPr="00883E87" w:rsidRDefault="0060584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83E87">
              <w:t>Sparidae</w:t>
            </w:r>
            <w:proofErr w:type="spellEnd"/>
          </w:p>
        </w:tc>
        <w:tc>
          <w:tcPr>
            <w:tcW w:w="3420" w:type="dxa"/>
            <w:noWrap/>
          </w:tcPr>
          <w:p w14:paraId="177BD6A9" w14:textId="77777777" w:rsidR="0060584B" w:rsidRPr="00883E87" w:rsidRDefault="004A591E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>Coastal demersal</w:t>
            </w:r>
          </w:p>
        </w:tc>
        <w:tc>
          <w:tcPr>
            <w:tcW w:w="2880" w:type="dxa"/>
            <w:noWrap/>
          </w:tcPr>
          <w:p w14:paraId="04E6DA01" w14:textId="77777777" w:rsidR="0060584B" w:rsidRPr="00883E87" w:rsidRDefault="0060584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83E87">
              <w:t>Seyoum</w:t>
            </w:r>
            <w:proofErr w:type="spellEnd"/>
            <w:r w:rsidRPr="00883E87">
              <w:t xml:space="preserve"> </w:t>
            </w:r>
            <w:r w:rsidRPr="00883E87">
              <w:rPr>
                <w:i/>
              </w:rPr>
              <w:t>et al</w:t>
            </w:r>
            <w:r w:rsidRPr="00883E87">
              <w:t>., 2017</w:t>
            </w:r>
          </w:p>
        </w:tc>
      </w:tr>
      <w:tr w:rsidR="00883E87" w:rsidRPr="00883E87" w14:paraId="4D63A103" w14:textId="77777777" w:rsidTr="00C95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54F6821" w14:textId="0A1025F1" w:rsidR="005B693B" w:rsidRPr="00883E87" w:rsidRDefault="00117E5A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B</w:t>
            </w:r>
            <w:r w:rsidR="005B693B" w:rsidRPr="00883E87">
              <w:rPr>
                <w:i w:val="0"/>
              </w:rPr>
              <w:t xml:space="preserve">lack sea </w:t>
            </w:r>
            <w:proofErr w:type="spellStart"/>
            <w:r w:rsidR="005B693B" w:rsidRPr="00883E87">
              <w:rPr>
                <w:i w:val="0"/>
              </w:rPr>
              <w:t>bass</w:t>
            </w:r>
            <w:r w:rsidR="00E326E6" w:rsidRPr="00883E87">
              <w:rPr>
                <w:i w:val="0"/>
                <w:vertAlign w:val="superscript"/>
              </w:rPr>
              <w:t>c</w:t>
            </w:r>
            <w:proofErr w:type="spellEnd"/>
          </w:p>
        </w:tc>
        <w:tc>
          <w:tcPr>
            <w:tcW w:w="3150" w:type="dxa"/>
            <w:noWrap/>
            <w:hideMark/>
          </w:tcPr>
          <w:p w14:paraId="125AA524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883E87">
              <w:rPr>
                <w:i/>
                <w:iCs/>
              </w:rPr>
              <w:t>Centropristis</w:t>
            </w:r>
            <w:proofErr w:type="spellEnd"/>
            <w:r w:rsidRPr="00883E87">
              <w:rPr>
                <w:i/>
                <w:iCs/>
              </w:rPr>
              <w:t xml:space="preserve"> </w:t>
            </w:r>
            <w:proofErr w:type="spellStart"/>
            <w:r w:rsidRPr="00883E87">
              <w:rPr>
                <w:i/>
                <w:iCs/>
              </w:rPr>
              <w:t>striata</w:t>
            </w:r>
            <w:proofErr w:type="spellEnd"/>
          </w:p>
        </w:tc>
        <w:tc>
          <w:tcPr>
            <w:tcW w:w="1709" w:type="dxa"/>
            <w:noWrap/>
            <w:hideMark/>
          </w:tcPr>
          <w:p w14:paraId="3A7DFFD0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83E87">
              <w:t>Serra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0ECBAF13" w14:textId="77777777" w:rsidR="005B693B" w:rsidRPr="00883E87" w:rsidRDefault="00BA3E60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>Inshore/offshore r</w:t>
            </w:r>
            <w:r w:rsidR="005B693B" w:rsidRPr="00883E87">
              <w:t>eef associated</w:t>
            </w:r>
          </w:p>
        </w:tc>
        <w:tc>
          <w:tcPr>
            <w:tcW w:w="2880" w:type="dxa"/>
            <w:noWrap/>
            <w:hideMark/>
          </w:tcPr>
          <w:p w14:paraId="37081D95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 xml:space="preserve">Bowen and </w:t>
            </w:r>
            <w:proofErr w:type="spellStart"/>
            <w:r w:rsidRPr="00883E87">
              <w:t>Avise</w:t>
            </w:r>
            <w:proofErr w:type="spellEnd"/>
            <w:r w:rsidRPr="00883E87">
              <w:t>, 1990</w:t>
            </w:r>
          </w:p>
        </w:tc>
      </w:tr>
      <w:tr w:rsidR="00883E87" w:rsidRPr="00883E87" w14:paraId="630BFEB0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827FB88" w14:textId="288C34D7" w:rsidR="005B693B" w:rsidRPr="00883E87" w:rsidRDefault="00117E5A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G</w:t>
            </w:r>
            <w:r w:rsidR="005B693B" w:rsidRPr="00883E87">
              <w:rPr>
                <w:i w:val="0"/>
              </w:rPr>
              <w:t xml:space="preserve">reater </w:t>
            </w:r>
            <w:proofErr w:type="spellStart"/>
            <w:r w:rsidR="005B693B" w:rsidRPr="00883E87">
              <w:rPr>
                <w:i w:val="0"/>
              </w:rPr>
              <w:t>amberjack</w:t>
            </w:r>
            <w:r w:rsidR="00E326E6" w:rsidRPr="00883E87">
              <w:rPr>
                <w:i w:val="0"/>
                <w:vertAlign w:val="superscript"/>
              </w:rPr>
              <w:t>c</w:t>
            </w:r>
            <w:proofErr w:type="spellEnd"/>
          </w:p>
        </w:tc>
        <w:tc>
          <w:tcPr>
            <w:tcW w:w="3150" w:type="dxa"/>
            <w:noWrap/>
            <w:hideMark/>
          </w:tcPr>
          <w:p w14:paraId="70E959E9" w14:textId="3DADC0F0" w:rsidR="005B693B" w:rsidRPr="00883E87" w:rsidRDefault="003B3AAF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883E87">
              <w:rPr>
                <w:i/>
                <w:iCs/>
              </w:rPr>
              <w:t>Seriola</w:t>
            </w:r>
            <w:proofErr w:type="spellEnd"/>
            <w:r w:rsidRPr="00883E87">
              <w:rPr>
                <w:i/>
                <w:iCs/>
              </w:rPr>
              <w:t xml:space="preserve"> </w:t>
            </w:r>
            <w:proofErr w:type="spellStart"/>
            <w:r w:rsidR="0088645F" w:rsidRPr="00883E87">
              <w:rPr>
                <w:i/>
                <w:iCs/>
              </w:rPr>
              <w:t>dumerili</w:t>
            </w:r>
            <w:proofErr w:type="spellEnd"/>
          </w:p>
        </w:tc>
        <w:tc>
          <w:tcPr>
            <w:tcW w:w="1709" w:type="dxa"/>
            <w:noWrap/>
            <w:hideMark/>
          </w:tcPr>
          <w:p w14:paraId="432B20C0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83E87">
              <w:t>Carang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68944F2C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 xml:space="preserve">Coastal </w:t>
            </w:r>
            <w:r w:rsidR="00117E5A" w:rsidRPr="00883E87">
              <w:t>p</w:t>
            </w:r>
            <w:r w:rsidRPr="00883E87">
              <w:t>elagic/</w:t>
            </w:r>
            <w:r w:rsidR="00117E5A" w:rsidRPr="00883E87">
              <w:t>r</w:t>
            </w:r>
            <w:r w:rsidRPr="00883E87">
              <w:t>eef associated</w:t>
            </w:r>
          </w:p>
        </w:tc>
        <w:tc>
          <w:tcPr>
            <w:tcW w:w="2880" w:type="dxa"/>
            <w:noWrap/>
            <w:hideMark/>
          </w:tcPr>
          <w:p w14:paraId="1CAE3AA1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>Gold and Richardson, 1998</w:t>
            </w:r>
          </w:p>
        </w:tc>
      </w:tr>
      <w:tr w:rsidR="00883E87" w:rsidRPr="00883E87" w14:paraId="557793FD" w14:textId="77777777" w:rsidTr="00C956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E369BB9" w14:textId="2FCDDA0D" w:rsidR="005B693B" w:rsidRPr="00883E87" w:rsidRDefault="00117E5A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G</w:t>
            </w:r>
            <w:r w:rsidR="005B693B" w:rsidRPr="00883E87">
              <w:rPr>
                <w:i w:val="0"/>
              </w:rPr>
              <w:t xml:space="preserve">ray </w:t>
            </w:r>
            <w:proofErr w:type="spellStart"/>
            <w:proofErr w:type="gramStart"/>
            <w:r w:rsidR="005B693B" w:rsidRPr="00883E87">
              <w:rPr>
                <w:i w:val="0"/>
              </w:rPr>
              <w:t>snapper</w:t>
            </w:r>
            <w:r w:rsidR="00E326E6" w:rsidRPr="00883E8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7000F6B9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83E87">
              <w:rPr>
                <w:i/>
                <w:iCs/>
              </w:rPr>
              <w:t>Lutjanus griseus</w:t>
            </w:r>
          </w:p>
        </w:tc>
        <w:tc>
          <w:tcPr>
            <w:tcW w:w="1709" w:type="dxa"/>
            <w:noWrap/>
            <w:hideMark/>
          </w:tcPr>
          <w:p w14:paraId="70061456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83E87">
              <w:t>Lutja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34470E45" w14:textId="77777777" w:rsidR="005B693B" w:rsidRPr="00883E87" w:rsidRDefault="00117E5A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>Nearshore</w:t>
            </w:r>
            <w:r w:rsidR="009A4484" w:rsidRPr="00883E87">
              <w:t>/r</w:t>
            </w:r>
            <w:r w:rsidR="005B693B" w:rsidRPr="00883E87">
              <w:t>eef associated</w:t>
            </w:r>
          </w:p>
        </w:tc>
        <w:tc>
          <w:tcPr>
            <w:tcW w:w="2880" w:type="dxa"/>
            <w:noWrap/>
            <w:hideMark/>
          </w:tcPr>
          <w:p w14:paraId="24FB3D9E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 xml:space="preserve">Gold </w:t>
            </w:r>
            <w:r w:rsidRPr="00883E87">
              <w:rPr>
                <w:i/>
              </w:rPr>
              <w:t>et al.,</w:t>
            </w:r>
            <w:r w:rsidRPr="00883E87">
              <w:t xml:space="preserve"> 2009</w:t>
            </w:r>
          </w:p>
        </w:tc>
      </w:tr>
      <w:tr w:rsidR="00504EAE" w:rsidRPr="00504EAE" w14:paraId="2DD6D3F9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7753696" w14:textId="5A8A0FBE" w:rsidR="005B693B" w:rsidRPr="00504EAE" w:rsidRDefault="009A4484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504EAE">
              <w:rPr>
                <w:i w:val="0"/>
              </w:rPr>
              <w:t>S</w:t>
            </w:r>
            <w:r w:rsidR="005B693B" w:rsidRPr="00504EAE">
              <w:rPr>
                <w:i w:val="0"/>
              </w:rPr>
              <w:t xml:space="preserve">outhern </w:t>
            </w:r>
            <w:proofErr w:type="spellStart"/>
            <w:r w:rsidR="005B693B" w:rsidRPr="00504EAE">
              <w:rPr>
                <w:i w:val="0"/>
              </w:rPr>
              <w:t>flounder</w:t>
            </w:r>
            <w:r w:rsidR="00E326E6" w:rsidRPr="00504EAE">
              <w:rPr>
                <w:i w:val="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noWrap/>
            <w:hideMark/>
          </w:tcPr>
          <w:p w14:paraId="16BC04FE" w14:textId="77777777" w:rsidR="005B693B" w:rsidRPr="00504EAE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bookmarkStart w:id="0" w:name="_GoBack"/>
            <w:bookmarkEnd w:id="0"/>
            <w:proofErr w:type="spellStart"/>
            <w:r w:rsidRPr="00504EAE">
              <w:rPr>
                <w:i/>
                <w:iCs/>
              </w:rPr>
              <w:t>Paralichthys</w:t>
            </w:r>
            <w:proofErr w:type="spellEnd"/>
            <w:r w:rsidRPr="00504EAE">
              <w:rPr>
                <w:i/>
                <w:iCs/>
              </w:rPr>
              <w:t xml:space="preserve"> </w:t>
            </w:r>
            <w:proofErr w:type="spellStart"/>
            <w:r w:rsidRPr="00504EAE">
              <w:rPr>
                <w:i/>
                <w:iCs/>
              </w:rPr>
              <w:t>lethostigma</w:t>
            </w:r>
            <w:proofErr w:type="spellEnd"/>
          </w:p>
        </w:tc>
        <w:tc>
          <w:tcPr>
            <w:tcW w:w="1709" w:type="dxa"/>
            <w:noWrap/>
            <w:hideMark/>
          </w:tcPr>
          <w:p w14:paraId="46183859" w14:textId="77777777" w:rsidR="005B693B" w:rsidRPr="00504EAE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04EAE">
              <w:t>Paralichthy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2A369164" w14:textId="77777777" w:rsidR="005B693B" w:rsidRPr="00504EAE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4EAE">
              <w:t>Coastal demersal</w:t>
            </w:r>
          </w:p>
        </w:tc>
        <w:tc>
          <w:tcPr>
            <w:tcW w:w="2880" w:type="dxa"/>
            <w:noWrap/>
            <w:hideMark/>
          </w:tcPr>
          <w:p w14:paraId="0A7461C1" w14:textId="77777777" w:rsidR="005B693B" w:rsidRPr="00504EAE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4EAE">
              <w:t>Anderson</w:t>
            </w:r>
            <w:r w:rsidR="008552F0" w:rsidRPr="00504EAE">
              <w:t xml:space="preserve"> and K</w:t>
            </w:r>
            <w:r w:rsidR="0035139F" w:rsidRPr="00504EAE">
              <w:t>a</w:t>
            </w:r>
            <w:r w:rsidR="008552F0" w:rsidRPr="00504EAE">
              <w:t>rel</w:t>
            </w:r>
            <w:r w:rsidRPr="00504EAE">
              <w:rPr>
                <w:i/>
              </w:rPr>
              <w:t>,</w:t>
            </w:r>
            <w:r w:rsidRPr="00504EAE">
              <w:t xml:space="preserve"> 2012</w:t>
            </w:r>
          </w:p>
        </w:tc>
      </w:tr>
      <w:tr w:rsidR="00883E87" w:rsidRPr="00883E87" w14:paraId="4B70669F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58ECD67" w14:textId="7A9268BC" w:rsidR="005B693B" w:rsidRPr="00883E87" w:rsidRDefault="009A4484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B</w:t>
            </w:r>
            <w:r w:rsidR="00E326E6" w:rsidRPr="00883E87">
              <w:rPr>
                <w:i w:val="0"/>
              </w:rPr>
              <w:t xml:space="preserve">lacknose </w:t>
            </w:r>
            <w:proofErr w:type="spellStart"/>
            <w:proofErr w:type="gramStart"/>
            <w:r w:rsidR="00E326E6" w:rsidRPr="00883E87">
              <w:rPr>
                <w:i w:val="0"/>
              </w:rPr>
              <w:t>shark</w:t>
            </w:r>
            <w:r w:rsidR="00E326E6" w:rsidRPr="00883E8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726AA901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83E87">
              <w:rPr>
                <w:i/>
                <w:iCs/>
              </w:rPr>
              <w:t xml:space="preserve">Carcharhinus </w:t>
            </w:r>
            <w:proofErr w:type="spellStart"/>
            <w:r w:rsidRPr="00883E87">
              <w:rPr>
                <w:i/>
                <w:iCs/>
              </w:rPr>
              <w:t>acronotus</w:t>
            </w:r>
            <w:proofErr w:type="spellEnd"/>
          </w:p>
        </w:tc>
        <w:tc>
          <w:tcPr>
            <w:tcW w:w="1709" w:type="dxa"/>
            <w:noWrap/>
            <w:hideMark/>
          </w:tcPr>
          <w:p w14:paraId="00E27B3C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83E87">
              <w:t>Carcharhi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0B9E679E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>Coastal demersal</w:t>
            </w:r>
          </w:p>
        </w:tc>
        <w:tc>
          <w:tcPr>
            <w:tcW w:w="2880" w:type="dxa"/>
            <w:noWrap/>
            <w:hideMark/>
          </w:tcPr>
          <w:p w14:paraId="56F9E26D" w14:textId="77777777" w:rsidR="005B693B" w:rsidRPr="00883E8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E87">
              <w:t xml:space="preserve">Portnoy </w:t>
            </w:r>
            <w:r w:rsidRPr="00883E87">
              <w:rPr>
                <w:i/>
              </w:rPr>
              <w:t>et al.,</w:t>
            </w:r>
            <w:r w:rsidRPr="00883E87">
              <w:t xml:space="preserve"> 2014</w:t>
            </w:r>
          </w:p>
        </w:tc>
      </w:tr>
      <w:tr w:rsidR="00883E87" w:rsidRPr="00883E87" w14:paraId="14EAB1CD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21DBD07" w14:textId="7F2AFD55" w:rsidR="005B693B" w:rsidRPr="00883E87" w:rsidRDefault="009A4484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883E87">
              <w:rPr>
                <w:i w:val="0"/>
              </w:rPr>
              <w:t>F</w:t>
            </w:r>
            <w:r w:rsidR="00E326E6" w:rsidRPr="00883E87">
              <w:rPr>
                <w:i w:val="0"/>
              </w:rPr>
              <w:t xml:space="preserve">inetooth </w:t>
            </w:r>
            <w:proofErr w:type="spellStart"/>
            <w:proofErr w:type="gramStart"/>
            <w:r w:rsidR="00E326E6" w:rsidRPr="00883E87">
              <w:rPr>
                <w:i w:val="0"/>
              </w:rPr>
              <w:t>shark</w:t>
            </w:r>
            <w:r w:rsidR="00E326E6" w:rsidRPr="00883E8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39E97229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83E87">
              <w:rPr>
                <w:i/>
                <w:iCs/>
              </w:rPr>
              <w:t>Carcharhinus isodon</w:t>
            </w:r>
          </w:p>
        </w:tc>
        <w:tc>
          <w:tcPr>
            <w:tcW w:w="1709" w:type="dxa"/>
            <w:noWrap/>
            <w:hideMark/>
          </w:tcPr>
          <w:p w14:paraId="4BCD66B6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83E87">
              <w:t>Carcharhi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21EA2976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>Coastal demersal</w:t>
            </w:r>
          </w:p>
        </w:tc>
        <w:tc>
          <w:tcPr>
            <w:tcW w:w="2880" w:type="dxa"/>
            <w:noWrap/>
            <w:hideMark/>
          </w:tcPr>
          <w:p w14:paraId="2F456970" w14:textId="77777777" w:rsidR="005B693B" w:rsidRPr="00883E87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E87">
              <w:t xml:space="preserve">Portnoy </w:t>
            </w:r>
            <w:r w:rsidRPr="00883E87">
              <w:rPr>
                <w:i/>
              </w:rPr>
              <w:t>et al.</w:t>
            </w:r>
            <w:r w:rsidR="002F0B92" w:rsidRPr="00883E87">
              <w:t>2016</w:t>
            </w:r>
          </w:p>
        </w:tc>
      </w:tr>
      <w:tr w:rsidR="0060584B" w:rsidRPr="00090ED4" w14:paraId="487F87A3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AB3BD39" w14:textId="1C167307" w:rsidR="005B693B" w:rsidRPr="00E326E6" w:rsidRDefault="009A4484" w:rsidP="00117E5A">
            <w:pPr>
              <w:spacing w:line="240" w:lineRule="auto"/>
              <w:jc w:val="center"/>
              <w:rPr>
                <w:i w:val="0"/>
                <w:color w:val="000000"/>
                <w:vertAlign w:val="superscript"/>
              </w:rPr>
            </w:pPr>
            <w:r>
              <w:rPr>
                <w:i w:val="0"/>
                <w:color w:val="000000"/>
              </w:rPr>
              <w:t>B</w:t>
            </w:r>
            <w:r w:rsidR="00E326E6">
              <w:rPr>
                <w:i w:val="0"/>
                <w:color w:val="000000"/>
              </w:rPr>
              <w:t xml:space="preserve">onnethead </w:t>
            </w:r>
            <w:proofErr w:type="spellStart"/>
            <w:proofErr w:type="gramStart"/>
            <w:r w:rsidR="00E326E6">
              <w:rPr>
                <w:i w:val="0"/>
                <w:color w:val="000000"/>
              </w:rPr>
              <w:t>shark</w:t>
            </w:r>
            <w:r w:rsidR="00E326E6">
              <w:rPr>
                <w:i w:val="0"/>
                <w:color w:val="00000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2C6EEC94" w14:textId="77777777" w:rsidR="005B693B" w:rsidRPr="00410507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10507">
              <w:rPr>
                <w:i/>
                <w:iCs/>
                <w:color w:val="000000"/>
              </w:rPr>
              <w:t>Sphyrna tiburo</w:t>
            </w:r>
          </w:p>
        </w:tc>
        <w:tc>
          <w:tcPr>
            <w:tcW w:w="1709" w:type="dxa"/>
            <w:noWrap/>
            <w:hideMark/>
          </w:tcPr>
          <w:p w14:paraId="3676BE6F" w14:textId="77777777" w:rsidR="005B693B" w:rsidRPr="00090ED4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</w:rPr>
            </w:pPr>
            <w:proofErr w:type="spellStart"/>
            <w:r w:rsidRPr="00090ED4">
              <w:rPr>
                <w:color w:val="252525"/>
              </w:rPr>
              <w:t>Sphyr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04748BE8" w14:textId="77777777" w:rsidR="005B693B" w:rsidRPr="00090ED4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90ED4">
              <w:rPr>
                <w:color w:val="000000"/>
              </w:rPr>
              <w:t>Coastal demersal</w:t>
            </w:r>
          </w:p>
        </w:tc>
        <w:tc>
          <w:tcPr>
            <w:tcW w:w="2880" w:type="dxa"/>
            <w:noWrap/>
            <w:hideMark/>
          </w:tcPr>
          <w:p w14:paraId="0628061F" w14:textId="77777777" w:rsidR="005B693B" w:rsidRPr="00090ED4" w:rsidRDefault="005B693B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90ED4">
              <w:rPr>
                <w:color w:val="000000"/>
              </w:rPr>
              <w:t xml:space="preserve">Portnoy </w:t>
            </w:r>
            <w:r w:rsidRPr="004B6EDE">
              <w:rPr>
                <w:i/>
                <w:color w:val="000000"/>
              </w:rPr>
              <w:t>et al.,</w:t>
            </w:r>
            <w:r w:rsidRPr="00090ED4">
              <w:rPr>
                <w:color w:val="000000"/>
              </w:rPr>
              <w:t xml:space="preserve"> 2015</w:t>
            </w:r>
          </w:p>
        </w:tc>
      </w:tr>
      <w:tr w:rsidR="007D13CC" w:rsidRPr="007D13CC" w14:paraId="3EEDA26D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F8350C7" w14:textId="5C249EEB" w:rsidR="005B693B" w:rsidRPr="007D13CC" w:rsidRDefault="009A4484" w:rsidP="00117E5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7D13CC">
              <w:rPr>
                <w:i w:val="0"/>
              </w:rPr>
              <w:t>D</w:t>
            </w:r>
            <w:r w:rsidR="005B693B" w:rsidRPr="007D13CC">
              <w:rPr>
                <w:i w:val="0"/>
              </w:rPr>
              <w:t>usky smooth-</w:t>
            </w:r>
            <w:proofErr w:type="spellStart"/>
            <w:r w:rsidR="005B693B" w:rsidRPr="007D13CC">
              <w:rPr>
                <w:i w:val="0"/>
              </w:rPr>
              <w:t>hound</w:t>
            </w:r>
            <w:r w:rsidR="00E326E6" w:rsidRPr="007D13CC">
              <w:rPr>
                <w:i w:val="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noWrap/>
            <w:hideMark/>
          </w:tcPr>
          <w:p w14:paraId="4BBED6F5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D13CC">
              <w:rPr>
                <w:i/>
                <w:iCs/>
              </w:rPr>
              <w:t>Mustelus canis</w:t>
            </w:r>
          </w:p>
        </w:tc>
        <w:tc>
          <w:tcPr>
            <w:tcW w:w="1709" w:type="dxa"/>
            <w:noWrap/>
            <w:hideMark/>
          </w:tcPr>
          <w:p w14:paraId="734947B9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D13CC">
              <w:t>Triak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5D51726D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CC">
              <w:t>Coastal demersal</w:t>
            </w:r>
          </w:p>
        </w:tc>
        <w:tc>
          <w:tcPr>
            <w:tcW w:w="2880" w:type="dxa"/>
            <w:noWrap/>
            <w:hideMark/>
          </w:tcPr>
          <w:p w14:paraId="189FA0EF" w14:textId="1D1FAF8E" w:rsidR="00117E5A" w:rsidRPr="007D13CC" w:rsidRDefault="004C2993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CC">
              <w:t>Gold and Portnoy (201</w:t>
            </w:r>
            <w:r w:rsidR="007D13CC" w:rsidRPr="007D13CC">
              <w:t>5</w:t>
            </w:r>
            <w:r w:rsidRPr="007D13CC">
              <w:t>)</w:t>
            </w:r>
          </w:p>
        </w:tc>
      </w:tr>
      <w:tr w:rsidR="007D13CC" w:rsidRPr="007D13CC" w14:paraId="1CF63813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3D7D12E1" w14:textId="77777777" w:rsidR="009A4484" w:rsidRPr="007D13CC" w:rsidRDefault="009A4484" w:rsidP="00117E5A">
            <w:pPr>
              <w:spacing w:line="240" w:lineRule="auto"/>
              <w:jc w:val="center"/>
              <w:rPr>
                <w:i w:val="0"/>
              </w:rPr>
            </w:pPr>
          </w:p>
        </w:tc>
        <w:tc>
          <w:tcPr>
            <w:tcW w:w="3150" w:type="dxa"/>
            <w:noWrap/>
          </w:tcPr>
          <w:p w14:paraId="024A0F12" w14:textId="77777777" w:rsidR="009A4484" w:rsidRPr="007D13CC" w:rsidRDefault="009A4484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vertAlign w:val="superscript"/>
              </w:rPr>
            </w:pPr>
          </w:p>
        </w:tc>
        <w:tc>
          <w:tcPr>
            <w:tcW w:w="1709" w:type="dxa"/>
            <w:noWrap/>
          </w:tcPr>
          <w:p w14:paraId="6E30C408" w14:textId="77777777" w:rsidR="009A4484" w:rsidRPr="007D13CC" w:rsidRDefault="009A4484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20" w:type="dxa"/>
            <w:noWrap/>
          </w:tcPr>
          <w:p w14:paraId="5FDD6456" w14:textId="77777777" w:rsidR="009A4484" w:rsidRPr="007D13CC" w:rsidRDefault="009A4484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0" w:type="dxa"/>
            <w:noWrap/>
          </w:tcPr>
          <w:p w14:paraId="4B5F2AB5" w14:textId="77777777" w:rsidR="009A4484" w:rsidRPr="007D13CC" w:rsidRDefault="009A4484" w:rsidP="00117E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13CC" w:rsidRPr="007D13CC" w14:paraId="0D7312D5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CD1EDF8" w14:textId="14A9EB0E" w:rsidR="005B693B" w:rsidRPr="007D13CC" w:rsidRDefault="00001B1A" w:rsidP="00117E5A">
            <w:pPr>
              <w:spacing w:line="240" w:lineRule="auto"/>
              <w:jc w:val="center"/>
              <w:rPr>
                <w:b/>
                <w:bCs/>
                <w:i w:val="0"/>
              </w:rPr>
            </w:pPr>
            <w:r>
              <w:rPr>
                <w:b/>
                <w:bCs/>
                <w:i w:val="0"/>
              </w:rPr>
              <w:t>NWG/NEG</w:t>
            </w:r>
          </w:p>
        </w:tc>
        <w:tc>
          <w:tcPr>
            <w:tcW w:w="3150" w:type="dxa"/>
            <w:noWrap/>
            <w:hideMark/>
          </w:tcPr>
          <w:p w14:paraId="0CA31E5C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vertAlign w:val="superscript"/>
              </w:rPr>
            </w:pPr>
          </w:p>
        </w:tc>
        <w:tc>
          <w:tcPr>
            <w:tcW w:w="1709" w:type="dxa"/>
            <w:noWrap/>
            <w:hideMark/>
          </w:tcPr>
          <w:p w14:paraId="68D06C09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20" w:type="dxa"/>
            <w:noWrap/>
            <w:hideMark/>
          </w:tcPr>
          <w:p w14:paraId="1ECD9373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80" w:type="dxa"/>
            <w:noWrap/>
            <w:hideMark/>
          </w:tcPr>
          <w:p w14:paraId="4F9E781F" w14:textId="77777777" w:rsidR="005B693B" w:rsidRPr="007D13CC" w:rsidRDefault="005B693B" w:rsidP="00117E5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413E7" w:rsidRPr="001413E7" w14:paraId="5CFBF0D7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790497EB" w14:textId="49CC66B3" w:rsidR="005422CA" w:rsidRPr="001413E7" w:rsidRDefault="005422CA" w:rsidP="005422CA">
            <w:pPr>
              <w:spacing w:line="240" w:lineRule="auto"/>
              <w:jc w:val="center"/>
              <w:rPr>
                <w:bCs/>
                <w:i w:val="0"/>
                <w:vertAlign w:val="superscript"/>
              </w:rPr>
            </w:pPr>
            <w:r w:rsidRPr="001413E7">
              <w:rPr>
                <w:bCs/>
                <w:i w:val="0"/>
              </w:rPr>
              <w:t xml:space="preserve">Red </w:t>
            </w:r>
            <w:proofErr w:type="spellStart"/>
            <w:r w:rsidRPr="001413E7">
              <w:rPr>
                <w:bCs/>
                <w:i w:val="0"/>
              </w:rPr>
              <w:t>drum</w:t>
            </w:r>
            <w:r w:rsidR="00E326E6" w:rsidRPr="001413E7">
              <w:rPr>
                <w:bCs/>
                <w:i w:val="0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noWrap/>
          </w:tcPr>
          <w:p w14:paraId="4045114D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  <w:r w:rsidRPr="001413E7">
              <w:rPr>
                <w:bCs/>
                <w:i/>
              </w:rPr>
              <w:t>Sciaenops ocellatus</w:t>
            </w:r>
          </w:p>
        </w:tc>
        <w:tc>
          <w:tcPr>
            <w:tcW w:w="1709" w:type="dxa"/>
            <w:noWrap/>
          </w:tcPr>
          <w:p w14:paraId="34B5856C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13E7">
              <w:t>Sciaenidae</w:t>
            </w:r>
            <w:proofErr w:type="spellEnd"/>
          </w:p>
        </w:tc>
        <w:tc>
          <w:tcPr>
            <w:tcW w:w="3420" w:type="dxa"/>
            <w:noWrap/>
          </w:tcPr>
          <w:p w14:paraId="32CC60E5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noWrap/>
          </w:tcPr>
          <w:p w14:paraId="65ADF0CE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This study</w:t>
            </w:r>
          </w:p>
        </w:tc>
      </w:tr>
      <w:tr w:rsidR="001413E7" w:rsidRPr="001413E7" w14:paraId="133021FB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853586C" w14:textId="66A205E0" w:rsidR="00C95614" w:rsidRPr="001413E7" w:rsidRDefault="00C95614" w:rsidP="009061AE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1413E7">
              <w:rPr>
                <w:i w:val="0"/>
              </w:rPr>
              <w:t xml:space="preserve">Spotted </w:t>
            </w:r>
            <w:proofErr w:type="spellStart"/>
            <w:proofErr w:type="gramStart"/>
            <w:r w:rsidRPr="001413E7">
              <w:rPr>
                <w:i w:val="0"/>
              </w:rPr>
              <w:t>seatrout</w:t>
            </w:r>
            <w:r w:rsidR="00E326E6" w:rsidRPr="001413E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40740BCA" w14:textId="77777777" w:rsidR="00C95614" w:rsidRPr="001413E7" w:rsidRDefault="00C95614" w:rsidP="009061A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1413E7">
              <w:rPr>
                <w:i/>
                <w:iCs/>
              </w:rPr>
              <w:t>Cynoscion</w:t>
            </w:r>
            <w:proofErr w:type="spellEnd"/>
            <w:r w:rsidRPr="001413E7">
              <w:rPr>
                <w:i/>
                <w:iCs/>
              </w:rPr>
              <w:t xml:space="preserve"> nebulosus</w:t>
            </w:r>
          </w:p>
        </w:tc>
        <w:tc>
          <w:tcPr>
            <w:tcW w:w="1709" w:type="dxa"/>
            <w:noWrap/>
            <w:hideMark/>
          </w:tcPr>
          <w:p w14:paraId="3EF51515" w14:textId="77777777" w:rsidR="00C95614" w:rsidRPr="001413E7" w:rsidRDefault="00C95614" w:rsidP="009061A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13E7">
              <w:t>Sciae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5B369228" w14:textId="77777777" w:rsidR="00C95614" w:rsidRPr="001413E7" w:rsidRDefault="00C95614" w:rsidP="009061A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noWrap/>
            <w:hideMark/>
          </w:tcPr>
          <w:p w14:paraId="5791E5F7" w14:textId="77777777" w:rsidR="00C95614" w:rsidRPr="001413E7" w:rsidRDefault="00C95614" w:rsidP="009061A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13E7">
              <w:t>Seyoum</w:t>
            </w:r>
            <w:proofErr w:type="spellEnd"/>
            <w:r w:rsidRPr="001413E7">
              <w:t xml:space="preserve"> </w:t>
            </w:r>
            <w:r w:rsidRPr="001413E7">
              <w:rPr>
                <w:i/>
              </w:rPr>
              <w:t>et al.,</w:t>
            </w:r>
            <w:r w:rsidRPr="001413E7">
              <w:t xml:space="preserve"> 2018</w:t>
            </w:r>
          </w:p>
        </w:tc>
      </w:tr>
      <w:tr w:rsidR="001413E7" w:rsidRPr="001413E7" w14:paraId="07393C41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38944737" w14:textId="11D20788" w:rsidR="00063AAC" w:rsidRPr="001413E7" w:rsidRDefault="00063AAC" w:rsidP="003C1ED5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proofErr w:type="spellStart"/>
            <w:proofErr w:type="gramStart"/>
            <w:r w:rsidRPr="001413E7">
              <w:rPr>
                <w:i w:val="0"/>
              </w:rPr>
              <w:t>Sheepshead</w:t>
            </w:r>
            <w:r w:rsidR="00E326E6" w:rsidRPr="001413E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</w:tcPr>
          <w:p w14:paraId="2B7CE931" w14:textId="77777777" w:rsidR="00063AAC" w:rsidRPr="001413E7" w:rsidRDefault="001413E7" w:rsidP="003C1ED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hyperlink r:id="rId6" w:tooltip="Archosargus probatocephalus" w:history="1">
              <w:proofErr w:type="spellStart"/>
              <w:r w:rsidR="00063AAC" w:rsidRPr="001413E7">
                <w:rPr>
                  <w:rStyle w:val="Hyperlink"/>
                  <w:i/>
                  <w:iCs/>
                  <w:color w:val="auto"/>
                  <w:u w:val="none"/>
                </w:rPr>
                <w:t>Archosargus</w:t>
              </w:r>
              <w:proofErr w:type="spellEnd"/>
              <w:r w:rsidR="00063AAC" w:rsidRPr="001413E7">
                <w:rPr>
                  <w:rStyle w:val="Hyperlink"/>
                  <w:i/>
                  <w:iCs/>
                  <w:color w:val="auto"/>
                  <w:u w:val="none"/>
                </w:rPr>
                <w:t xml:space="preserve"> </w:t>
              </w:r>
              <w:proofErr w:type="spellStart"/>
              <w:r w:rsidR="00063AAC" w:rsidRPr="001413E7">
                <w:rPr>
                  <w:rStyle w:val="Hyperlink"/>
                  <w:i/>
                  <w:iCs/>
                  <w:color w:val="auto"/>
                  <w:u w:val="none"/>
                </w:rPr>
                <w:t>probatocephalus</w:t>
              </w:r>
              <w:proofErr w:type="spellEnd"/>
            </w:hyperlink>
          </w:p>
        </w:tc>
        <w:tc>
          <w:tcPr>
            <w:tcW w:w="1709" w:type="dxa"/>
            <w:noWrap/>
          </w:tcPr>
          <w:p w14:paraId="720AB8F7" w14:textId="77777777" w:rsidR="00063AAC" w:rsidRPr="001413E7" w:rsidRDefault="00063AAC" w:rsidP="003C1ED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13E7">
              <w:t>Sparidae</w:t>
            </w:r>
            <w:proofErr w:type="spellEnd"/>
          </w:p>
        </w:tc>
        <w:tc>
          <w:tcPr>
            <w:tcW w:w="3420" w:type="dxa"/>
            <w:noWrap/>
          </w:tcPr>
          <w:p w14:paraId="2066D677" w14:textId="77777777" w:rsidR="00063AAC" w:rsidRPr="001413E7" w:rsidRDefault="00063AAC" w:rsidP="003C1ED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noWrap/>
          </w:tcPr>
          <w:p w14:paraId="243E5B17" w14:textId="77777777" w:rsidR="00063AAC" w:rsidRPr="001413E7" w:rsidRDefault="00063AAC" w:rsidP="003C1ED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13E7">
              <w:t>Seyoum</w:t>
            </w:r>
            <w:proofErr w:type="spellEnd"/>
            <w:r w:rsidRPr="001413E7">
              <w:t xml:space="preserve"> </w:t>
            </w:r>
            <w:r w:rsidRPr="001413E7">
              <w:rPr>
                <w:i/>
              </w:rPr>
              <w:t>et al</w:t>
            </w:r>
            <w:r w:rsidRPr="001413E7">
              <w:t>., 2017</w:t>
            </w:r>
          </w:p>
        </w:tc>
      </w:tr>
      <w:tr w:rsidR="001413E7" w:rsidRPr="001413E7" w14:paraId="114EDA1A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hideMark/>
          </w:tcPr>
          <w:p w14:paraId="39C93440" w14:textId="42F27C10" w:rsidR="005422CA" w:rsidRPr="001413E7" w:rsidRDefault="005422CA" w:rsidP="005422C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1413E7">
              <w:rPr>
                <w:i w:val="0"/>
              </w:rPr>
              <w:t xml:space="preserve">Lane </w:t>
            </w:r>
            <w:proofErr w:type="spellStart"/>
            <w:proofErr w:type="gramStart"/>
            <w:r w:rsidRPr="001413E7">
              <w:rPr>
                <w:i w:val="0"/>
              </w:rPr>
              <w:t>snapper</w:t>
            </w:r>
            <w:r w:rsidR="00E326E6" w:rsidRPr="001413E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76E63C49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413E7">
              <w:rPr>
                <w:i/>
                <w:iCs/>
              </w:rPr>
              <w:t xml:space="preserve">Lutjanus </w:t>
            </w:r>
            <w:proofErr w:type="spellStart"/>
            <w:r w:rsidRPr="001413E7">
              <w:rPr>
                <w:i/>
                <w:iCs/>
              </w:rPr>
              <w:t>synagris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14:paraId="79A3AFD5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13E7">
              <w:t>Lutjanidae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179D6D33" w14:textId="77777777" w:rsidR="005422CA" w:rsidRPr="001413E7" w:rsidRDefault="00777BDB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3E7">
              <w:t>Nearshore/r</w:t>
            </w:r>
            <w:r w:rsidR="005422CA" w:rsidRPr="001413E7">
              <w:t>eef associated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0D7309E2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3E7">
              <w:t xml:space="preserve">Karlsson </w:t>
            </w:r>
            <w:r w:rsidRPr="001413E7">
              <w:rPr>
                <w:i/>
              </w:rPr>
              <w:t>et al.,</w:t>
            </w:r>
            <w:r w:rsidRPr="001413E7">
              <w:t xml:space="preserve"> 2009</w:t>
            </w:r>
          </w:p>
        </w:tc>
      </w:tr>
      <w:tr w:rsidR="001413E7" w:rsidRPr="001413E7" w14:paraId="6E9183F5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911D75D" w14:textId="4CE21111" w:rsidR="005422CA" w:rsidRPr="001413E7" w:rsidRDefault="005422CA" w:rsidP="005422C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1413E7">
              <w:rPr>
                <w:i w:val="0"/>
              </w:rPr>
              <w:t xml:space="preserve">Blacknose </w:t>
            </w:r>
            <w:proofErr w:type="spellStart"/>
            <w:proofErr w:type="gramStart"/>
            <w:r w:rsidRPr="001413E7">
              <w:rPr>
                <w:i w:val="0"/>
              </w:rPr>
              <w:t>shark</w:t>
            </w:r>
            <w:r w:rsidR="00E326E6" w:rsidRPr="001413E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5C7FBBF0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413E7">
              <w:rPr>
                <w:i/>
                <w:iCs/>
              </w:rPr>
              <w:t xml:space="preserve">Carcharhinus </w:t>
            </w:r>
            <w:proofErr w:type="spellStart"/>
            <w:r w:rsidRPr="001413E7">
              <w:rPr>
                <w:i/>
                <w:iCs/>
              </w:rPr>
              <w:t>acronotus</w:t>
            </w:r>
            <w:proofErr w:type="spellEnd"/>
          </w:p>
        </w:tc>
        <w:tc>
          <w:tcPr>
            <w:tcW w:w="1709" w:type="dxa"/>
            <w:noWrap/>
            <w:hideMark/>
          </w:tcPr>
          <w:p w14:paraId="2B59C606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13E7">
              <w:t>Carcharhi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2E0E93DF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noWrap/>
            <w:hideMark/>
          </w:tcPr>
          <w:p w14:paraId="004B94A1" w14:textId="77777777" w:rsidR="005422CA" w:rsidRPr="001413E7" w:rsidRDefault="005422CA" w:rsidP="005422C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 xml:space="preserve">Portnoy </w:t>
            </w:r>
            <w:r w:rsidRPr="001413E7">
              <w:rPr>
                <w:i/>
              </w:rPr>
              <w:t>et al.,</w:t>
            </w:r>
            <w:r w:rsidRPr="001413E7">
              <w:t xml:space="preserve"> 2014</w:t>
            </w:r>
          </w:p>
        </w:tc>
      </w:tr>
      <w:tr w:rsidR="001413E7" w:rsidRPr="001413E7" w14:paraId="2B748458" w14:textId="77777777" w:rsidTr="00C9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F8032EF" w14:textId="283B367F" w:rsidR="005422CA" w:rsidRPr="001413E7" w:rsidRDefault="005422CA" w:rsidP="005422CA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1413E7">
              <w:rPr>
                <w:i w:val="0"/>
              </w:rPr>
              <w:t>F</w:t>
            </w:r>
            <w:r w:rsidR="00E326E6" w:rsidRPr="001413E7">
              <w:rPr>
                <w:i w:val="0"/>
              </w:rPr>
              <w:t xml:space="preserve">inetooth </w:t>
            </w:r>
            <w:proofErr w:type="spellStart"/>
            <w:proofErr w:type="gramStart"/>
            <w:r w:rsidR="00E326E6" w:rsidRPr="001413E7">
              <w:rPr>
                <w:i w:val="0"/>
              </w:rPr>
              <w:t>shark</w:t>
            </w:r>
            <w:r w:rsidR="00E326E6" w:rsidRPr="001413E7">
              <w:rPr>
                <w:i w:val="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150" w:type="dxa"/>
            <w:noWrap/>
            <w:hideMark/>
          </w:tcPr>
          <w:p w14:paraId="542ED676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413E7">
              <w:rPr>
                <w:i/>
                <w:iCs/>
              </w:rPr>
              <w:t>Carcharhinus isodon</w:t>
            </w:r>
          </w:p>
        </w:tc>
        <w:tc>
          <w:tcPr>
            <w:tcW w:w="1709" w:type="dxa"/>
            <w:noWrap/>
            <w:hideMark/>
          </w:tcPr>
          <w:p w14:paraId="23E64C54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13E7">
              <w:t>Carcharhinidae</w:t>
            </w:r>
            <w:proofErr w:type="spellEnd"/>
          </w:p>
        </w:tc>
        <w:tc>
          <w:tcPr>
            <w:tcW w:w="3420" w:type="dxa"/>
            <w:noWrap/>
            <w:hideMark/>
          </w:tcPr>
          <w:p w14:paraId="550AF5BA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noWrap/>
            <w:hideMark/>
          </w:tcPr>
          <w:p w14:paraId="2081B7CA" w14:textId="77777777" w:rsidR="005422CA" w:rsidRPr="001413E7" w:rsidRDefault="005422CA" w:rsidP="005422C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3E7">
              <w:t xml:space="preserve">Portnoy </w:t>
            </w:r>
            <w:r w:rsidRPr="001413E7">
              <w:rPr>
                <w:i/>
              </w:rPr>
              <w:t>et al.</w:t>
            </w:r>
            <w:r w:rsidRPr="001413E7">
              <w:t xml:space="preserve"> 2016</w:t>
            </w:r>
          </w:p>
        </w:tc>
      </w:tr>
      <w:tr w:rsidR="001413E7" w:rsidRPr="001413E7" w14:paraId="4F763AB6" w14:textId="77777777" w:rsidTr="00C956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hideMark/>
          </w:tcPr>
          <w:p w14:paraId="3005F425" w14:textId="02A6818E" w:rsidR="004C2993" w:rsidRPr="001413E7" w:rsidRDefault="004C2993" w:rsidP="004C2993">
            <w:pPr>
              <w:spacing w:line="240" w:lineRule="auto"/>
              <w:jc w:val="center"/>
              <w:rPr>
                <w:i w:val="0"/>
                <w:vertAlign w:val="superscript"/>
              </w:rPr>
            </w:pPr>
            <w:r w:rsidRPr="001413E7">
              <w:rPr>
                <w:i w:val="0"/>
              </w:rPr>
              <w:t>Dusky smooth-</w:t>
            </w:r>
            <w:proofErr w:type="spellStart"/>
            <w:r w:rsidRPr="001413E7">
              <w:rPr>
                <w:i w:val="0"/>
              </w:rPr>
              <w:t>hound</w:t>
            </w:r>
            <w:r w:rsidRPr="001413E7">
              <w:rPr>
                <w:i w:val="0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6F73F08D" w14:textId="77777777" w:rsidR="004C2993" w:rsidRPr="001413E7" w:rsidRDefault="004C2993" w:rsidP="004C29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413E7">
              <w:rPr>
                <w:i/>
                <w:iCs/>
              </w:rPr>
              <w:t>Mustelus canis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4DE04B81" w14:textId="77777777" w:rsidR="004C2993" w:rsidRPr="001413E7" w:rsidRDefault="004C2993" w:rsidP="004C29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13E7">
              <w:t>Triakidae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30BD7E7D" w14:textId="77777777" w:rsidR="004C2993" w:rsidRPr="001413E7" w:rsidRDefault="004C2993" w:rsidP="004C29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Coastal demersal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70AA4717" w14:textId="5612DE18" w:rsidR="004C2993" w:rsidRPr="001413E7" w:rsidRDefault="004C2993" w:rsidP="004C29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3E7">
              <w:t>Gold and Portnoy (201</w:t>
            </w:r>
            <w:r w:rsidR="007D13CC" w:rsidRPr="001413E7">
              <w:t>5</w:t>
            </w:r>
            <w:r w:rsidRPr="001413E7">
              <w:t>)</w:t>
            </w:r>
          </w:p>
        </w:tc>
      </w:tr>
    </w:tbl>
    <w:p w14:paraId="05B72D9D" w14:textId="01194457" w:rsidR="005B693B" w:rsidRDefault="005B693B" w:rsidP="00DD461C">
      <w:pPr>
        <w:tabs>
          <w:tab w:val="left" w:pos="7697"/>
        </w:tabs>
        <w:spacing w:line="360" w:lineRule="auto"/>
      </w:pPr>
    </w:p>
    <w:p w14:paraId="2200DD5C" w14:textId="77777777" w:rsidR="00DD461C" w:rsidRPr="002013AA" w:rsidRDefault="00DD461C" w:rsidP="00DD461C">
      <w:pPr>
        <w:tabs>
          <w:tab w:val="left" w:pos="7697"/>
        </w:tabs>
        <w:spacing w:line="240" w:lineRule="auto"/>
      </w:pPr>
      <w:r w:rsidRPr="002013AA">
        <w:rPr>
          <w:vertAlign w:val="superscript"/>
        </w:rPr>
        <w:lastRenderedPageBreak/>
        <w:t>a</w:t>
      </w:r>
      <w:r w:rsidRPr="002013AA">
        <w:t xml:space="preserve"> Non-outlier and outlier SNPs (red drum); non-outlier SNPs (bonnethead shark)</w:t>
      </w:r>
    </w:p>
    <w:p w14:paraId="1638E67F" w14:textId="77777777" w:rsidR="00DD461C" w:rsidRPr="002013AA" w:rsidRDefault="00DD461C" w:rsidP="00DD461C">
      <w:pPr>
        <w:tabs>
          <w:tab w:val="left" w:pos="7697"/>
        </w:tabs>
        <w:spacing w:line="240" w:lineRule="auto"/>
      </w:pPr>
      <w:r w:rsidRPr="002013AA">
        <w:rPr>
          <w:vertAlign w:val="superscript"/>
        </w:rPr>
        <w:t>b</w:t>
      </w:r>
      <w:r w:rsidRPr="002013AA">
        <w:t xml:space="preserve"> Nuclear-encoded microsatellites</w:t>
      </w:r>
    </w:p>
    <w:p w14:paraId="1FEF41F9" w14:textId="77777777" w:rsidR="00DD461C" w:rsidRPr="002013AA" w:rsidRDefault="00DD461C" w:rsidP="00DD461C">
      <w:pPr>
        <w:tabs>
          <w:tab w:val="left" w:pos="7697"/>
        </w:tabs>
        <w:spacing w:line="240" w:lineRule="auto"/>
      </w:pPr>
      <w:r w:rsidRPr="002013AA">
        <w:rPr>
          <w:vertAlign w:val="superscript"/>
        </w:rPr>
        <w:t>c</w:t>
      </w:r>
      <w:r w:rsidRPr="002013AA">
        <w:t xml:space="preserve"> Mitochondrial DNA haplotypes or sequences</w:t>
      </w:r>
    </w:p>
    <w:p w14:paraId="415F76C7" w14:textId="38C2AAE6" w:rsidR="00DD461C" w:rsidRDefault="00DD461C" w:rsidP="00823AC6">
      <w:pPr>
        <w:tabs>
          <w:tab w:val="left" w:pos="7697"/>
        </w:tabs>
        <w:spacing w:line="240" w:lineRule="auto"/>
      </w:pPr>
    </w:p>
    <w:p w14:paraId="1F23114C" w14:textId="2E929A84" w:rsidR="00DD461C" w:rsidRDefault="00DD461C" w:rsidP="00A11F55">
      <w:pPr>
        <w:tabs>
          <w:tab w:val="left" w:pos="7697"/>
        </w:tabs>
        <w:spacing w:line="240" w:lineRule="auto"/>
        <w:ind w:left="4320" w:hanging="4320"/>
        <w:rPr>
          <w:u w:val="single"/>
        </w:rPr>
      </w:pPr>
      <w:r w:rsidRPr="00DD461C">
        <w:rPr>
          <w:u w:val="single"/>
        </w:rPr>
        <w:t>Citations</w:t>
      </w:r>
    </w:p>
    <w:p w14:paraId="493E8C4D" w14:textId="77777777" w:rsidR="007251DC" w:rsidRPr="00DD461C" w:rsidRDefault="007251DC" w:rsidP="00A11F55">
      <w:pPr>
        <w:tabs>
          <w:tab w:val="left" w:pos="7697"/>
        </w:tabs>
        <w:spacing w:line="240" w:lineRule="auto"/>
        <w:ind w:left="4320" w:hanging="4320"/>
        <w:rPr>
          <w:u w:val="single"/>
        </w:rPr>
      </w:pPr>
    </w:p>
    <w:p w14:paraId="5C390D7E" w14:textId="74AEA62E" w:rsidR="00A11F55" w:rsidRPr="007D13CC" w:rsidRDefault="00A11F55" w:rsidP="00A11F55">
      <w:pPr>
        <w:spacing w:line="240" w:lineRule="auto"/>
        <w:ind w:left="432" w:hanging="432"/>
        <w:outlineLvl w:val="0"/>
        <w:rPr>
          <w:bCs/>
          <w:kern w:val="36"/>
          <w:lang w:val="en"/>
        </w:rPr>
      </w:pPr>
      <w:r w:rsidRPr="007D13CC">
        <w:rPr>
          <w:bCs/>
          <w:kern w:val="36"/>
          <w:lang w:val="en"/>
        </w:rPr>
        <w:t>Anderson, J. D. and W. J. Karel (2012) Population genetics of southern flounder with implications for management. North American Journal of Fisheries Management 32: 656-662.</w:t>
      </w:r>
    </w:p>
    <w:p w14:paraId="31A1A8C1" w14:textId="388FAB4B" w:rsidR="00883E87" w:rsidRPr="007D13CC" w:rsidRDefault="00883E87" w:rsidP="00A11F55">
      <w:pPr>
        <w:spacing w:line="240" w:lineRule="auto"/>
        <w:ind w:left="432" w:hanging="432"/>
        <w:outlineLvl w:val="0"/>
        <w:rPr>
          <w:bCs/>
          <w:kern w:val="36"/>
          <w:lang w:val="en"/>
        </w:rPr>
      </w:pPr>
      <w:r w:rsidRPr="007D13CC">
        <w:rPr>
          <w:bCs/>
          <w:kern w:val="36"/>
          <w:lang w:val="en"/>
        </w:rPr>
        <w:t xml:space="preserve">Bowen, B. W. and J. C. </w:t>
      </w:r>
      <w:proofErr w:type="spellStart"/>
      <w:r w:rsidRPr="007D13CC">
        <w:rPr>
          <w:bCs/>
          <w:kern w:val="36"/>
          <w:lang w:val="en"/>
        </w:rPr>
        <w:t>Avise</w:t>
      </w:r>
      <w:proofErr w:type="spellEnd"/>
      <w:r w:rsidRPr="007D13CC">
        <w:rPr>
          <w:bCs/>
          <w:kern w:val="36"/>
          <w:lang w:val="en"/>
        </w:rPr>
        <w:t xml:space="preserve"> (1990) Genetic structure of Atlantic and Gulf of Mexico populations of sea bass, menhaden, and sturgeon: Influence of zoogeographic factors and life-history patterns. Marine Biology </w:t>
      </w:r>
      <w:r w:rsidRPr="007D13CC">
        <w:rPr>
          <w:rStyle w:val="articlecitationvolume"/>
        </w:rPr>
        <w:t>107:</w:t>
      </w:r>
      <w:r w:rsidRPr="007D13CC">
        <w:rPr>
          <w:rStyle w:val="articlecitationpages"/>
        </w:rPr>
        <w:t xml:space="preserve"> 371–381.</w:t>
      </w:r>
    </w:p>
    <w:p w14:paraId="6508E34D" w14:textId="50F82AA6" w:rsidR="000E5CE4" w:rsidRPr="007D13CC" w:rsidRDefault="000E5CE4" w:rsidP="00A11F55">
      <w:pPr>
        <w:pStyle w:val="NormalWeb"/>
        <w:spacing w:before="0" w:beforeAutospacing="0" w:after="0" w:afterAutospacing="0"/>
        <w:ind w:left="432" w:hanging="432"/>
      </w:pPr>
      <w:r w:rsidRPr="007D13CC">
        <w:t xml:space="preserve">Gold JR, Richardson LR (1998) Population structure in greater amberjack, </w:t>
      </w:r>
      <w:proofErr w:type="spellStart"/>
      <w:r w:rsidRPr="007D13CC">
        <w:rPr>
          <w:i/>
        </w:rPr>
        <w:t>Seriola</w:t>
      </w:r>
      <w:proofErr w:type="spellEnd"/>
      <w:r w:rsidRPr="007D13CC">
        <w:rPr>
          <w:i/>
        </w:rPr>
        <w:t xml:space="preserve"> </w:t>
      </w:r>
      <w:proofErr w:type="spellStart"/>
      <w:r w:rsidRPr="007D13CC">
        <w:rPr>
          <w:i/>
        </w:rPr>
        <w:t>dumerili</w:t>
      </w:r>
      <w:proofErr w:type="spellEnd"/>
      <w:r w:rsidRPr="007D13CC">
        <w:t xml:space="preserve">, from the Gulf of Mexico and the western Atlantic Ocean. </w:t>
      </w:r>
      <w:r w:rsidRPr="002013AA">
        <w:rPr>
          <w:iCs/>
        </w:rPr>
        <w:t xml:space="preserve">Fishery </w:t>
      </w:r>
      <w:r w:rsidR="002013AA" w:rsidRPr="002013AA">
        <w:rPr>
          <w:iCs/>
        </w:rPr>
        <w:t>B</w:t>
      </w:r>
      <w:r w:rsidRPr="002013AA">
        <w:rPr>
          <w:iCs/>
        </w:rPr>
        <w:t>ulletin</w:t>
      </w:r>
      <w:r w:rsidR="002013AA">
        <w:rPr>
          <w:iCs/>
        </w:rPr>
        <w:t xml:space="preserve"> 96:</w:t>
      </w:r>
      <w:r w:rsidRPr="007D13CC">
        <w:t xml:space="preserve"> 767</w:t>
      </w:r>
      <w:r w:rsidR="002013AA">
        <w:t>-</w:t>
      </w:r>
      <w:r w:rsidRPr="007D13CC">
        <w:t>778.</w:t>
      </w:r>
    </w:p>
    <w:p w14:paraId="6B357084" w14:textId="5E398041" w:rsidR="00DD461C" w:rsidRPr="007D13CC" w:rsidRDefault="00DD461C" w:rsidP="00A11F55">
      <w:pPr>
        <w:spacing w:line="240" w:lineRule="auto"/>
        <w:ind w:left="432" w:hanging="432"/>
        <w:jc w:val="both"/>
        <w:rPr>
          <w:rFonts w:eastAsia="Arial Unicode MS" w:cstheme="minorHAnsi"/>
        </w:rPr>
      </w:pPr>
      <w:r w:rsidRPr="007D13CC">
        <w:rPr>
          <w:rFonts w:cstheme="minorHAnsi"/>
        </w:rPr>
        <w:t>G</w:t>
      </w:r>
      <w:r w:rsidRPr="007D13CC">
        <w:rPr>
          <w:rFonts w:eastAsia="Arial Unicode MS" w:cstheme="minorHAnsi"/>
        </w:rPr>
        <w:t xml:space="preserve">old, J. R., </w:t>
      </w:r>
      <w:r w:rsidR="002013AA">
        <w:rPr>
          <w:rFonts w:eastAsia="Arial Unicode MS" w:cstheme="minorHAnsi"/>
        </w:rPr>
        <w:t xml:space="preserve">E. </w:t>
      </w:r>
      <w:r w:rsidRPr="007D13CC">
        <w:rPr>
          <w:rFonts w:eastAsia="Arial Unicode MS" w:cstheme="minorHAnsi"/>
        </w:rPr>
        <w:t xml:space="preserve">Saillant, </w:t>
      </w:r>
      <w:r w:rsidR="002013AA">
        <w:rPr>
          <w:rFonts w:eastAsia="Arial Unicode MS" w:cstheme="minorHAnsi"/>
        </w:rPr>
        <w:t xml:space="preserve">N. D. </w:t>
      </w:r>
      <w:proofErr w:type="spellStart"/>
      <w:r w:rsidRPr="007D13CC">
        <w:rPr>
          <w:rFonts w:eastAsia="Arial Unicode MS" w:cstheme="minorHAnsi"/>
        </w:rPr>
        <w:t>Ebelt</w:t>
      </w:r>
      <w:proofErr w:type="spellEnd"/>
      <w:r w:rsidRPr="007D13CC">
        <w:rPr>
          <w:rFonts w:eastAsia="Arial Unicode MS" w:cstheme="minorHAnsi"/>
        </w:rPr>
        <w:t xml:space="preserve">, and </w:t>
      </w:r>
      <w:r w:rsidR="002013AA">
        <w:rPr>
          <w:rFonts w:eastAsia="Arial Unicode MS" w:cstheme="minorHAnsi"/>
        </w:rPr>
        <w:t xml:space="preserve">S. </w:t>
      </w:r>
      <w:proofErr w:type="spellStart"/>
      <w:r w:rsidRPr="007D13CC">
        <w:rPr>
          <w:rFonts w:eastAsia="Arial Unicode MS" w:cstheme="minorHAnsi"/>
        </w:rPr>
        <w:t>Lem</w:t>
      </w:r>
      <w:proofErr w:type="spellEnd"/>
      <w:r w:rsidRPr="007D13CC">
        <w:rPr>
          <w:rFonts w:eastAsia="Arial Unicode MS" w:cstheme="minorHAnsi"/>
        </w:rPr>
        <w:t xml:space="preserve"> (2009) Conservation genetics of gray snapper (</w:t>
      </w:r>
      <w:r w:rsidRPr="007D13CC">
        <w:rPr>
          <w:rFonts w:eastAsia="Arial Unicode MS" w:cstheme="minorHAnsi"/>
          <w:i/>
        </w:rPr>
        <w:t>Lutjanus griseus</w:t>
      </w:r>
      <w:r w:rsidRPr="007D13CC">
        <w:rPr>
          <w:rFonts w:eastAsia="Arial Unicode MS" w:cstheme="minorHAnsi"/>
        </w:rPr>
        <w:t>) in U.S. waters of the northern Gulf of Mexico and western Atlantic Ocean.  Copeia 2009: 277-286.</w:t>
      </w:r>
    </w:p>
    <w:p w14:paraId="0219131C" w14:textId="1BEEAC71" w:rsidR="00664175" w:rsidRPr="007D13CC" w:rsidRDefault="00DD461C" w:rsidP="00664175">
      <w:pPr>
        <w:spacing w:line="240" w:lineRule="auto"/>
        <w:ind w:left="432" w:hanging="432"/>
        <w:rPr>
          <w:rFonts w:eastAsia="Calibri"/>
        </w:rPr>
      </w:pPr>
      <w:r w:rsidRPr="007D13CC">
        <w:t>Gold, J. R. and D. S. Portnoy (201</w:t>
      </w:r>
      <w:r w:rsidR="007D13CC" w:rsidRPr="007D13CC">
        <w:t>5</w:t>
      </w:r>
      <w:r w:rsidRPr="007D13CC">
        <w:t>)</w:t>
      </w:r>
      <w:r w:rsidR="00664175" w:rsidRPr="007D13CC">
        <w:t xml:space="preserve"> </w:t>
      </w:r>
      <w:r w:rsidR="00664175" w:rsidRPr="007D13CC">
        <w:rPr>
          <w:rFonts w:asciiTheme="minorHAnsi" w:hAnsiTheme="minorHAnsi" w:cstheme="minorHAnsi"/>
        </w:rPr>
        <w:t>Stock structure of the smooth dogfish (</w:t>
      </w:r>
      <w:r w:rsidR="00664175" w:rsidRPr="007D13CC">
        <w:rPr>
          <w:rFonts w:asciiTheme="minorHAnsi" w:hAnsiTheme="minorHAnsi" w:cstheme="minorHAnsi"/>
          <w:i/>
        </w:rPr>
        <w:t>Mustelus canis</w:t>
      </w:r>
      <w:r w:rsidR="00664175" w:rsidRPr="007D13CC">
        <w:rPr>
          <w:rFonts w:asciiTheme="minorHAnsi" w:hAnsiTheme="minorHAnsi" w:cstheme="minorHAnsi"/>
        </w:rPr>
        <w:t xml:space="preserve">) in U.S waters.  </w:t>
      </w:r>
      <w:r w:rsidR="00664175" w:rsidRPr="007D13CC">
        <w:t xml:space="preserve">Final Report – Cooperative Research Program Grant No. </w:t>
      </w:r>
      <w:r w:rsidR="007D13CC" w:rsidRPr="007D13CC">
        <w:rPr>
          <w:rFonts w:asciiTheme="minorHAnsi" w:hAnsiTheme="minorHAnsi" w:cstheme="minorHAnsi"/>
          <w:bCs/>
          <w:shd w:val="clear" w:color="auto" w:fill="FFFFFF"/>
        </w:rPr>
        <w:t>NA12NMF4540083.</w:t>
      </w:r>
      <w:r w:rsidR="00664175" w:rsidRPr="007D13CC">
        <w:rPr>
          <w:rFonts w:eastAsia="Calibri"/>
        </w:rPr>
        <w:t xml:space="preserve">  Available from: NOAA Fisheries, Southeast Regional Office, http://sero.nmfs.noaa.gov/.</w:t>
      </w:r>
    </w:p>
    <w:p w14:paraId="60CACE35" w14:textId="7D032E3E" w:rsidR="006846B2" w:rsidRPr="007D13CC" w:rsidRDefault="006846B2" w:rsidP="00664175">
      <w:pPr>
        <w:spacing w:line="240" w:lineRule="auto"/>
        <w:ind w:left="432" w:hanging="432"/>
      </w:pPr>
      <w:r w:rsidRPr="007D13CC">
        <w:t>Karlsson S</w:t>
      </w:r>
      <w:r w:rsidR="002013AA">
        <w:t>.</w:t>
      </w:r>
      <w:r w:rsidRPr="007D13CC">
        <w:t xml:space="preserve">, </w:t>
      </w:r>
      <w:r w:rsidR="002013AA">
        <w:t xml:space="preserve">E. </w:t>
      </w:r>
      <w:r w:rsidRPr="007D13CC">
        <w:t xml:space="preserve">Saillant, </w:t>
      </w:r>
      <w:r w:rsidR="002013AA">
        <w:t xml:space="preserve">and J. R. </w:t>
      </w:r>
      <w:r w:rsidRPr="007D13CC">
        <w:t>Gold (2009) Population structure and genetic variation of lane snapper (</w:t>
      </w:r>
      <w:r w:rsidRPr="007D13CC">
        <w:rPr>
          <w:i/>
        </w:rPr>
        <w:t xml:space="preserve">Lutjanus </w:t>
      </w:r>
      <w:proofErr w:type="spellStart"/>
      <w:r w:rsidRPr="007D13CC">
        <w:rPr>
          <w:i/>
        </w:rPr>
        <w:t>synagris</w:t>
      </w:r>
      <w:proofErr w:type="spellEnd"/>
      <w:r w:rsidRPr="007D13CC">
        <w:t xml:space="preserve">) in the northern Gulf of Mexico. </w:t>
      </w:r>
      <w:r w:rsidRPr="002013AA">
        <w:rPr>
          <w:iCs/>
        </w:rPr>
        <w:t>Marine Biology</w:t>
      </w:r>
      <w:r w:rsidR="002013AA">
        <w:t xml:space="preserve"> 156:</w:t>
      </w:r>
      <w:r w:rsidR="00DD38AD">
        <w:t xml:space="preserve"> 1841-</w:t>
      </w:r>
      <w:r w:rsidRPr="007D13CC">
        <w:t>1855.</w:t>
      </w:r>
    </w:p>
    <w:p w14:paraId="0308B706" w14:textId="64877645" w:rsidR="00DD461C" w:rsidRPr="007D13CC" w:rsidRDefault="00DD461C" w:rsidP="00DD461C">
      <w:pPr>
        <w:spacing w:line="240" w:lineRule="auto"/>
        <w:ind w:left="432" w:hanging="432"/>
        <w:rPr>
          <w:caps/>
        </w:rPr>
      </w:pPr>
      <w:proofErr w:type="spellStart"/>
      <w:r w:rsidRPr="007D13CC">
        <w:t>Leidig</w:t>
      </w:r>
      <w:proofErr w:type="spellEnd"/>
      <w:r w:rsidRPr="007D13CC">
        <w:t xml:space="preserve">, J. M., V. R. </w:t>
      </w:r>
      <w:proofErr w:type="spellStart"/>
      <w:r w:rsidRPr="007D13CC">
        <w:t>Shervette</w:t>
      </w:r>
      <w:proofErr w:type="spellEnd"/>
      <w:r w:rsidRPr="007D13CC">
        <w:t xml:space="preserve">, C. J. Mc </w:t>
      </w:r>
      <w:proofErr w:type="spellStart"/>
      <w:r w:rsidRPr="007D13CC">
        <w:t>Donough</w:t>
      </w:r>
      <w:proofErr w:type="spellEnd"/>
      <w:r w:rsidRPr="007D13CC">
        <w:t>, and T. L. Darden (2015) Genetic population structure of black drum in U.S. waters. North American Journal of Fisheries Management 35:464-477.</w:t>
      </w:r>
    </w:p>
    <w:p w14:paraId="006224B2" w14:textId="072C7BB7" w:rsidR="00DD461C" w:rsidRPr="007D13CC" w:rsidRDefault="00DD461C" w:rsidP="00DD461C">
      <w:pPr>
        <w:spacing w:line="240" w:lineRule="auto"/>
        <w:ind w:left="432" w:hanging="432"/>
        <w:rPr>
          <w:rFonts w:cstheme="minorHAnsi"/>
        </w:rPr>
      </w:pPr>
      <w:r w:rsidRPr="007D13CC">
        <w:rPr>
          <w:rFonts w:cstheme="minorHAnsi"/>
        </w:rPr>
        <w:t>Portnoy, D. S.</w:t>
      </w:r>
      <w:r w:rsidR="00DD38AD">
        <w:rPr>
          <w:rFonts w:cstheme="minorHAnsi"/>
        </w:rPr>
        <w:t>, C. M.</w:t>
      </w:r>
      <w:r w:rsidRPr="007D13CC">
        <w:rPr>
          <w:rFonts w:cstheme="minorHAnsi"/>
        </w:rPr>
        <w:t xml:space="preserve"> Hollenbeck, </w:t>
      </w:r>
      <w:r w:rsidR="00DD38AD">
        <w:rPr>
          <w:rFonts w:cstheme="minorHAnsi"/>
        </w:rPr>
        <w:t xml:space="preserve">D. M. </w:t>
      </w:r>
      <w:r w:rsidRPr="007D13CC">
        <w:rPr>
          <w:rFonts w:cstheme="minorHAnsi"/>
        </w:rPr>
        <w:t xml:space="preserve">Bethea, </w:t>
      </w:r>
      <w:r w:rsidR="00DD38AD">
        <w:rPr>
          <w:rFonts w:cstheme="minorHAnsi"/>
        </w:rPr>
        <w:t>B. S</w:t>
      </w:r>
      <w:r w:rsidRPr="007D13CC">
        <w:rPr>
          <w:rFonts w:cstheme="minorHAnsi"/>
        </w:rPr>
        <w:t xml:space="preserve">., Frazier, </w:t>
      </w:r>
      <w:r w:rsidR="00DD38AD">
        <w:rPr>
          <w:rFonts w:cstheme="minorHAnsi"/>
        </w:rPr>
        <w:t xml:space="preserve">J. </w:t>
      </w:r>
      <w:proofErr w:type="spellStart"/>
      <w:r w:rsidRPr="007D13CC">
        <w:rPr>
          <w:rFonts w:cstheme="minorHAnsi"/>
        </w:rPr>
        <w:t>Gelsleichter</w:t>
      </w:r>
      <w:proofErr w:type="spellEnd"/>
      <w:r w:rsidRPr="007D13CC">
        <w:rPr>
          <w:rFonts w:cstheme="minorHAnsi"/>
        </w:rPr>
        <w:t xml:space="preserve">, </w:t>
      </w:r>
      <w:r w:rsidR="00DD38AD">
        <w:rPr>
          <w:rFonts w:cstheme="minorHAnsi"/>
        </w:rPr>
        <w:t xml:space="preserve">and J. R. </w:t>
      </w:r>
      <w:r w:rsidRPr="007D13CC">
        <w:rPr>
          <w:rFonts w:cstheme="minorHAnsi"/>
        </w:rPr>
        <w:t>Gold (2016) Population structure, gene flow, and historical demography of a small coastal shark (</w:t>
      </w:r>
      <w:r w:rsidRPr="007D13CC">
        <w:rPr>
          <w:rFonts w:cstheme="minorHAnsi"/>
          <w:i/>
        </w:rPr>
        <w:t>Carcharhinus isodon</w:t>
      </w:r>
      <w:r w:rsidRPr="007D13CC">
        <w:rPr>
          <w:rFonts w:cstheme="minorHAnsi"/>
        </w:rPr>
        <w:t>) in U.S. waters of the Western Atlantic Ocean. ICES Journal of Marine Science 73: 2322-2332.</w:t>
      </w:r>
    </w:p>
    <w:p w14:paraId="25B59A65" w14:textId="211ACC1B" w:rsidR="00833C1E" w:rsidRPr="007D13CC" w:rsidRDefault="00833C1E" w:rsidP="00833C1E">
      <w:pPr>
        <w:pStyle w:val="NormalWeb"/>
        <w:spacing w:before="0" w:beforeAutospacing="0" w:after="0" w:afterAutospacing="0"/>
        <w:ind w:left="432" w:hanging="432"/>
      </w:pPr>
      <w:r w:rsidRPr="007D13CC">
        <w:t>Portnoy</w:t>
      </w:r>
      <w:r w:rsidR="00DD38AD">
        <w:t>,</w:t>
      </w:r>
      <w:r w:rsidRPr="007D13CC">
        <w:t xml:space="preserve"> D</w:t>
      </w:r>
      <w:r w:rsidR="00DD38AD">
        <w:t>.</w:t>
      </w:r>
      <w:r w:rsidRPr="007D13CC">
        <w:t>S</w:t>
      </w:r>
      <w:r w:rsidR="00DD38AD">
        <w:t>.</w:t>
      </w:r>
      <w:r w:rsidRPr="007D13CC">
        <w:t xml:space="preserve">, </w:t>
      </w:r>
      <w:r w:rsidR="00DD38AD">
        <w:t xml:space="preserve">C. M. </w:t>
      </w:r>
      <w:r w:rsidRPr="007D13CC">
        <w:t>Hollenbeck</w:t>
      </w:r>
      <w:r w:rsidR="00DD38AD">
        <w:t>,</w:t>
      </w:r>
      <w:r w:rsidRPr="007D13CC">
        <w:t xml:space="preserve"> </w:t>
      </w:r>
      <w:r w:rsidR="00DD38AD">
        <w:t xml:space="preserve">N. C. </w:t>
      </w:r>
      <w:r w:rsidRPr="007D13CC">
        <w:t>Belcher</w:t>
      </w:r>
      <w:r w:rsidR="00DD38AD">
        <w:t xml:space="preserve">, </w:t>
      </w:r>
      <w:r w:rsidR="00CD29EF">
        <w:t>W. B. Driggers III, B. S</w:t>
      </w:r>
      <w:r w:rsidR="00031B17">
        <w:t xml:space="preserve">. Frasier, J. </w:t>
      </w:r>
      <w:proofErr w:type="spellStart"/>
      <w:r w:rsidR="00031B17">
        <w:t>Gelsleichter</w:t>
      </w:r>
      <w:proofErr w:type="spellEnd"/>
      <w:r w:rsidR="00031B17">
        <w:t>, R&gt; D. Grubbs, and J. R. Gold (2014)</w:t>
      </w:r>
      <w:r w:rsidRPr="007D13CC">
        <w:t xml:space="preserve"> Contemporary population structure and post-glacial genetic demography in a migratory marine species, the blacknose shark, </w:t>
      </w:r>
      <w:r w:rsidRPr="007D13CC">
        <w:rPr>
          <w:i/>
        </w:rPr>
        <w:t xml:space="preserve">Carcharhinus </w:t>
      </w:r>
      <w:proofErr w:type="spellStart"/>
      <w:r w:rsidRPr="007D13CC">
        <w:rPr>
          <w:i/>
        </w:rPr>
        <w:t>acronotus</w:t>
      </w:r>
      <w:proofErr w:type="spellEnd"/>
      <w:r w:rsidRPr="007D13CC">
        <w:t xml:space="preserve">. </w:t>
      </w:r>
      <w:r w:rsidR="00DD38AD" w:rsidRPr="00DD38AD">
        <w:rPr>
          <w:iCs/>
        </w:rPr>
        <w:t>Molecular E</w:t>
      </w:r>
      <w:r w:rsidRPr="00DD38AD">
        <w:rPr>
          <w:iCs/>
        </w:rPr>
        <w:t>cology</w:t>
      </w:r>
      <w:r w:rsidR="00DD38AD">
        <w:t xml:space="preserve"> 23:</w:t>
      </w:r>
      <w:r w:rsidRPr="007D13CC">
        <w:t xml:space="preserve"> 5480</w:t>
      </w:r>
      <w:r w:rsidR="00031B17">
        <w:t>-</w:t>
      </w:r>
      <w:r w:rsidR="00DD38AD">
        <w:t>54</w:t>
      </w:r>
      <w:r w:rsidRPr="007D13CC">
        <w:t>95.</w:t>
      </w:r>
    </w:p>
    <w:p w14:paraId="548F767D" w14:textId="56EACC0F" w:rsidR="00C51F7C" w:rsidRDefault="00C51F7C" w:rsidP="00C51F7C">
      <w:pPr>
        <w:pStyle w:val="NormalWeb"/>
        <w:spacing w:before="0" w:beforeAutospacing="0" w:after="0" w:afterAutospacing="0"/>
        <w:ind w:left="432" w:hanging="432"/>
      </w:pPr>
      <w:r w:rsidRPr="007D13CC">
        <w:t>Portnoy</w:t>
      </w:r>
      <w:r w:rsidR="009141A9">
        <w:t>,</w:t>
      </w:r>
      <w:r w:rsidRPr="007D13CC">
        <w:t xml:space="preserve"> D</w:t>
      </w:r>
      <w:r w:rsidR="009141A9">
        <w:t xml:space="preserve">. </w:t>
      </w:r>
      <w:r w:rsidRPr="007D13CC">
        <w:t>S</w:t>
      </w:r>
      <w:r w:rsidR="009141A9">
        <w:t>.</w:t>
      </w:r>
      <w:r w:rsidRPr="007D13CC">
        <w:t xml:space="preserve">, </w:t>
      </w:r>
      <w:r w:rsidR="009141A9">
        <w:t xml:space="preserve">J. B. </w:t>
      </w:r>
      <w:r w:rsidRPr="007D13CC">
        <w:t>Puritz</w:t>
      </w:r>
      <w:r w:rsidR="009141A9">
        <w:t>,</w:t>
      </w:r>
      <w:r w:rsidRPr="007D13CC">
        <w:t xml:space="preserve"> </w:t>
      </w:r>
      <w:r w:rsidR="009141A9">
        <w:t xml:space="preserve">C. M. </w:t>
      </w:r>
      <w:r w:rsidRPr="007D13CC">
        <w:t>Hollenbeck</w:t>
      </w:r>
      <w:r w:rsidR="009141A9">
        <w:t xml:space="preserve">, J. </w:t>
      </w:r>
      <w:proofErr w:type="spellStart"/>
      <w:r w:rsidR="009141A9">
        <w:t>Gelsleighter</w:t>
      </w:r>
      <w:proofErr w:type="spellEnd"/>
      <w:r w:rsidR="009141A9">
        <w:t>, D. Chapman, and J. R. Gold</w:t>
      </w:r>
      <w:r w:rsidRPr="007D13CC">
        <w:t xml:space="preserve"> (2015) Selection and sex-biased dispersal n a coastal shark: the influence of philopatry on adaptive variation. </w:t>
      </w:r>
      <w:r w:rsidR="00031B17" w:rsidRPr="00031B17">
        <w:rPr>
          <w:iCs/>
        </w:rPr>
        <w:t>Molecular E</w:t>
      </w:r>
      <w:r w:rsidRPr="00031B17">
        <w:rPr>
          <w:iCs/>
        </w:rPr>
        <w:t>cology</w:t>
      </w:r>
      <w:r w:rsidR="00031B17">
        <w:t xml:space="preserve"> 24:</w:t>
      </w:r>
      <w:r w:rsidRPr="007D13CC">
        <w:t xml:space="preserve"> 5877</w:t>
      </w:r>
      <w:r w:rsidR="00031B17">
        <w:t>-</w:t>
      </w:r>
      <w:r w:rsidRPr="007D13CC">
        <w:t>5885.</w:t>
      </w:r>
    </w:p>
    <w:p w14:paraId="66D71512" w14:textId="108070B0" w:rsidR="00031B17" w:rsidRDefault="00031B17" w:rsidP="00C51F7C">
      <w:pPr>
        <w:pStyle w:val="NormalWeb"/>
        <w:spacing w:before="0" w:beforeAutospacing="0" w:after="0" w:afterAutospacing="0"/>
        <w:ind w:left="432" w:hanging="432"/>
      </w:pPr>
    </w:p>
    <w:p w14:paraId="214FCF81" w14:textId="77777777" w:rsidR="00DD461C" w:rsidRPr="007D13CC" w:rsidRDefault="00DD461C" w:rsidP="00DD461C">
      <w:pPr>
        <w:spacing w:line="240" w:lineRule="auto"/>
        <w:ind w:left="432" w:hanging="432"/>
      </w:pPr>
      <w:proofErr w:type="spellStart"/>
      <w:r w:rsidRPr="007D13CC">
        <w:t>Seyoum</w:t>
      </w:r>
      <w:proofErr w:type="spellEnd"/>
      <w:r w:rsidRPr="007D13CC">
        <w:t xml:space="preserve">, S., R. S. McBride, C. </w:t>
      </w:r>
      <w:proofErr w:type="spellStart"/>
      <w:r w:rsidRPr="007D13CC">
        <w:t>Puchutulegui</w:t>
      </w:r>
      <w:proofErr w:type="spellEnd"/>
      <w:r w:rsidRPr="007D13CC">
        <w:t xml:space="preserve">, J. </w:t>
      </w:r>
      <w:proofErr w:type="spellStart"/>
      <w:r w:rsidRPr="007D13CC">
        <w:t>Dutka-Gianelli</w:t>
      </w:r>
      <w:proofErr w:type="spellEnd"/>
      <w:r w:rsidRPr="007D13CC">
        <w:t xml:space="preserve">, A. C. Alvarez, and K. </w:t>
      </w:r>
      <w:proofErr w:type="spellStart"/>
      <w:r w:rsidRPr="007D13CC">
        <w:t>Panzner</w:t>
      </w:r>
      <w:proofErr w:type="spellEnd"/>
      <w:r w:rsidRPr="007D13CC">
        <w:t xml:space="preserve"> (2017) Genetic population structure of sheepshead, </w:t>
      </w:r>
      <w:proofErr w:type="spellStart"/>
      <w:r w:rsidRPr="007D13CC">
        <w:rPr>
          <w:i/>
        </w:rPr>
        <w:t>Archosargus</w:t>
      </w:r>
      <w:proofErr w:type="spellEnd"/>
      <w:r w:rsidRPr="007D13CC">
        <w:rPr>
          <w:i/>
        </w:rPr>
        <w:t xml:space="preserve"> </w:t>
      </w:r>
      <w:proofErr w:type="spellStart"/>
      <w:r w:rsidRPr="007D13CC">
        <w:rPr>
          <w:i/>
        </w:rPr>
        <w:t>probatocephalu</w:t>
      </w:r>
      <w:r w:rsidRPr="007D13CC">
        <w:t>s</w:t>
      </w:r>
      <w:proofErr w:type="spellEnd"/>
      <w:r w:rsidRPr="007D13CC">
        <w:t xml:space="preserve"> (</w:t>
      </w:r>
      <w:proofErr w:type="spellStart"/>
      <w:r w:rsidRPr="007D13CC">
        <w:t>Sparidae</w:t>
      </w:r>
      <w:proofErr w:type="spellEnd"/>
      <w:r w:rsidRPr="007D13CC">
        <w:t>), a coastal marine fish off the southeastern United States: multiple population clusters based on species-specific microsatellite markers. Bulletin of Marine Science 93: 691-713.</w:t>
      </w:r>
    </w:p>
    <w:p w14:paraId="0DD8466F" w14:textId="732A60AB" w:rsidR="00DD461C" w:rsidRPr="007D13CC" w:rsidRDefault="00DD461C" w:rsidP="00DD461C">
      <w:pPr>
        <w:spacing w:line="240" w:lineRule="auto"/>
        <w:ind w:left="432" w:hanging="432"/>
      </w:pPr>
      <w:proofErr w:type="spellStart"/>
      <w:r w:rsidRPr="007D13CC">
        <w:lastRenderedPageBreak/>
        <w:t>Seyoum</w:t>
      </w:r>
      <w:proofErr w:type="spellEnd"/>
      <w:r w:rsidRPr="007D13CC">
        <w:t xml:space="preserve">, S., R. S. McBride, M. D. </w:t>
      </w:r>
      <w:proofErr w:type="spellStart"/>
      <w:r w:rsidRPr="007D13CC">
        <w:t>Tringali</w:t>
      </w:r>
      <w:proofErr w:type="spellEnd"/>
      <w:r w:rsidRPr="007D13CC">
        <w:t xml:space="preserve">, V. L. Villanova, C. </w:t>
      </w:r>
      <w:proofErr w:type="spellStart"/>
      <w:r w:rsidRPr="007D13CC">
        <w:t>Puchutulegui</w:t>
      </w:r>
      <w:proofErr w:type="spellEnd"/>
      <w:r w:rsidRPr="007D13CC">
        <w:t>, S. Gray, and N. V. Bibber (2018) Genetic population structure of the spotted seatrout (</w:t>
      </w:r>
      <w:proofErr w:type="spellStart"/>
      <w:r w:rsidRPr="007D13CC">
        <w:rPr>
          <w:i/>
        </w:rPr>
        <w:t>Cynoscion</w:t>
      </w:r>
      <w:proofErr w:type="spellEnd"/>
      <w:r w:rsidRPr="007D13CC">
        <w:rPr>
          <w:i/>
        </w:rPr>
        <w:t xml:space="preserve"> nebulosus</w:t>
      </w:r>
      <w:r w:rsidRPr="007D13CC">
        <w:t>): simultaneous examination of the mtDNA control region and microsatellite results. Bulletin of Marine Science 94: 47-71.</w:t>
      </w:r>
    </w:p>
    <w:p w14:paraId="3BCB7216" w14:textId="77777777" w:rsidR="007D13CC" w:rsidRPr="007D13CC" w:rsidRDefault="007D13CC" w:rsidP="00DD461C">
      <w:pPr>
        <w:spacing w:line="240" w:lineRule="auto"/>
        <w:ind w:left="432" w:hanging="432"/>
        <w:rPr>
          <w:sz w:val="22"/>
          <w:szCs w:val="22"/>
        </w:rPr>
      </w:pPr>
    </w:p>
    <w:sectPr w:rsidR="007D13CC" w:rsidRPr="007D13CC" w:rsidSect="005B69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93B"/>
    <w:rsid w:val="00001B1A"/>
    <w:rsid w:val="00012A81"/>
    <w:rsid w:val="00031B17"/>
    <w:rsid w:val="00063AAC"/>
    <w:rsid w:val="00065520"/>
    <w:rsid w:val="000B177C"/>
    <w:rsid w:val="000B583E"/>
    <w:rsid w:val="000E5CE4"/>
    <w:rsid w:val="00117E5A"/>
    <w:rsid w:val="00136A6D"/>
    <w:rsid w:val="001413E7"/>
    <w:rsid w:val="0015585A"/>
    <w:rsid w:val="0017140A"/>
    <w:rsid w:val="001C10B7"/>
    <w:rsid w:val="001D70BF"/>
    <w:rsid w:val="001E2C6D"/>
    <w:rsid w:val="002013AA"/>
    <w:rsid w:val="00230576"/>
    <w:rsid w:val="00254733"/>
    <w:rsid w:val="002E21FE"/>
    <w:rsid w:val="002F0B92"/>
    <w:rsid w:val="002F4226"/>
    <w:rsid w:val="00324B65"/>
    <w:rsid w:val="0035139F"/>
    <w:rsid w:val="003663C3"/>
    <w:rsid w:val="003B3AAF"/>
    <w:rsid w:val="00410507"/>
    <w:rsid w:val="00423B8D"/>
    <w:rsid w:val="004A591E"/>
    <w:rsid w:val="004C2993"/>
    <w:rsid w:val="004F3767"/>
    <w:rsid w:val="00504EAE"/>
    <w:rsid w:val="0053411F"/>
    <w:rsid w:val="005422CA"/>
    <w:rsid w:val="005960E9"/>
    <w:rsid w:val="005B693B"/>
    <w:rsid w:val="005D4B35"/>
    <w:rsid w:val="0060584B"/>
    <w:rsid w:val="006606EE"/>
    <w:rsid w:val="00664175"/>
    <w:rsid w:val="006846B2"/>
    <w:rsid w:val="0070318E"/>
    <w:rsid w:val="007251DC"/>
    <w:rsid w:val="00763D32"/>
    <w:rsid w:val="00777BDB"/>
    <w:rsid w:val="007956D5"/>
    <w:rsid w:val="007B6949"/>
    <w:rsid w:val="007D13CC"/>
    <w:rsid w:val="00806B37"/>
    <w:rsid w:val="00823AC6"/>
    <w:rsid w:val="00833C1E"/>
    <w:rsid w:val="008552F0"/>
    <w:rsid w:val="00883E87"/>
    <w:rsid w:val="0088645F"/>
    <w:rsid w:val="009141A9"/>
    <w:rsid w:val="00915537"/>
    <w:rsid w:val="00984D12"/>
    <w:rsid w:val="009A4484"/>
    <w:rsid w:val="00A11F55"/>
    <w:rsid w:val="00A240BC"/>
    <w:rsid w:val="00B4447D"/>
    <w:rsid w:val="00B511EE"/>
    <w:rsid w:val="00BA3E60"/>
    <w:rsid w:val="00BE59AC"/>
    <w:rsid w:val="00C35A52"/>
    <w:rsid w:val="00C51F7C"/>
    <w:rsid w:val="00C768C0"/>
    <w:rsid w:val="00C95614"/>
    <w:rsid w:val="00CB2D2C"/>
    <w:rsid w:val="00CB71D8"/>
    <w:rsid w:val="00CC6ADE"/>
    <w:rsid w:val="00CD29EF"/>
    <w:rsid w:val="00D1683C"/>
    <w:rsid w:val="00D205E7"/>
    <w:rsid w:val="00DD38AD"/>
    <w:rsid w:val="00DD461C"/>
    <w:rsid w:val="00DF3485"/>
    <w:rsid w:val="00E326E6"/>
    <w:rsid w:val="00F009D7"/>
    <w:rsid w:val="00FD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B1DDA"/>
  <w15:chartTrackingRefBased/>
  <w15:docId w15:val="{C47E833C-0707-4ED1-8B4D-8A7542819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93B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5537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B693B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693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3B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0584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9D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9D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E5CE4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1553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rticlecitationvolume">
    <w:name w:val="articlecitation_volume"/>
    <w:basedOn w:val="DefaultParagraphFont"/>
    <w:rsid w:val="00883E87"/>
  </w:style>
  <w:style w:type="character" w:customStyle="1" w:styleId="articlecitationpages">
    <w:name w:val="articlecitation_pages"/>
    <w:basedOn w:val="DefaultParagraphFont"/>
    <w:rsid w:val="00883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Archosargus_probatocephalus" TargetMode="External"/><Relationship Id="rId5" Type="http://schemas.openxmlformats.org/officeDocument/2006/relationships/hyperlink" Target="https://en.wikipedia.org/wiki/Archosargus_probatocephalu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E6D1C-7E70-4B57-AAD4-8541B4B18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ld</dc:creator>
  <cp:keywords/>
  <dc:description/>
  <cp:lastModifiedBy>John Gold</cp:lastModifiedBy>
  <cp:revision>4</cp:revision>
  <cp:lastPrinted>2017-09-22T17:08:00Z</cp:lastPrinted>
  <dcterms:created xsi:type="dcterms:W3CDTF">2018-07-18T21:13:00Z</dcterms:created>
  <dcterms:modified xsi:type="dcterms:W3CDTF">2018-11-12T17:52:00Z</dcterms:modified>
</cp:coreProperties>
</file>